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E5A6F4" w14:textId="1D6A7A8B" w:rsidR="00676001" w:rsidRDefault="00676001" w:rsidP="00676001">
      <w:pPr>
        <w:jc w:val="center"/>
        <w:rPr>
          <w:rFonts w:ascii="Times New Roman" w:hAnsi="Times New Roman" w:cs="Times New Roman"/>
          <w:sz w:val="24"/>
          <w:szCs w:val="24"/>
        </w:rPr>
      </w:pPr>
      <w:r w:rsidRPr="005831C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831C0" w:rsidRPr="005831C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</w:t>
      </w:r>
      <w:r w:rsidR="00437195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5831C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76001">
        <w:rPr>
          <w:rFonts w:ascii="Times New Roman" w:hAnsi="Times New Roman" w:cs="Times New Roman"/>
          <w:sz w:val="24"/>
          <w:szCs w:val="24"/>
        </w:rPr>
        <w:t>Methodology and findings of the included studies assessing</w:t>
      </w:r>
    </w:p>
    <w:p w14:paraId="625EEACE" w14:textId="4642BD80" w:rsidR="00FE5979" w:rsidRPr="00676001" w:rsidRDefault="00676001" w:rsidP="00676001">
      <w:pPr>
        <w:jc w:val="center"/>
        <w:rPr>
          <w:rFonts w:ascii="Times New Roman" w:hAnsi="Times New Roman" w:cs="Times New Roman"/>
          <w:sz w:val="24"/>
          <w:szCs w:val="24"/>
        </w:rPr>
      </w:pPr>
      <w:r w:rsidRPr="00676001">
        <w:rPr>
          <w:rFonts w:ascii="Times New Roman" w:hAnsi="Times New Roman" w:cs="Times New Roman"/>
          <w:sz w:val="24"/>
          <w:szCs w:val="24"/>
        </w:rPr>
        <w:t>beta diversity for the patient vs. control group comparison.</w:t>
      </w:r>
    </w:p>
    <w:tbl>
      <w:tblPr>
        <w:tblStyle w:val="a7"/>
        <w:tblW w:w="9214" w:type="dxa"/>
        <w:tblInd w:w="-572" w:type="dxa"/>
        <w:tblLook w:val="04A0" w:firstRow="1" w:lastRow="0" w:firstColumn="1" w:lastColumn="0" w:noHBand="0" w:noVBand="1"/>
      </w:tblPr>
      <w:tblGrid>
        <w:gridCol w:w="2127"/>
        <w:gridCol w:w="1559"/>
        <w:gridCol w:w="2126"/>
        <w:gridCol w:w="1559"/>
        <w:gridCol w:w="1843"/>
      </w:tblGrid>
      <w:tr w:rsidR="00B03125" w:rsidRPr="00CB0169" w14:paraId="4ACE2D69" w14:textId="77777777" w:rsidTr="006E2A93">
        <w:tc>
          <w:tcPr>
            <w:tcW w:w="2127" w:type="dxa"/>
          </w:tcPr>
          <w:p w14:paraId="2DDD94A6" w14:textId="77777777" w:rsidR="00B03125" w:rsidRPr="00CB0169" w:rsidRDefault="00B03125" w:rsidP="001312C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0169">
              <w:rPr>
                <w:rFonts w:ascii="Times New Roman" w:hAnsi="Times New Roman" w:cs="Times New Roman"/>
                <w:b/>
                <w:bCs/>
                <w:szCs w:val="21"/>
              </w:rPr>
              <w:t>Study</w:t>
            </w:r>
          </w:p>
        </w:tc>
        <w:tc>
          <w:tcPr>
            <w:tcW w:w="1559" w:type="dxa"/>
          </w:tcPr>
          <w:p w14:paraId="289C74B4" w14:textId="77777777" w:rsidR="00B03125" w:rsidRPr="00CB0169" w:rsidRDefault="00B03125" w:rsidP="001312C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0169">
              <w:rPr>
                <w:rFonts w:ascii="Times New Roman" w:hAnsi="Times New Roman" w:cs="Times New Roman"/>
                <w:b/>
                <w:bCs/>
                <w:szCs w:val="21"/>
              </w:rPr>
              <w:t>Disorder</w:t>
            </w:r>
          </w:p>
        </w:tc>
        <w:tc>
          <w:tcPr>
            <w:tcW w:w="2126" w:type="dxa"/>
          </w:tcPr>
          <w:p w14:paraId="1535F369" w14:textId="77777777" w:rsidR="00B03125" w:rsidRPr="00CB0169" w:rsidRDefault="00B03125" w:rsidP="001312C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0169">
              <w:rPr>
                <w:rFonts w:ascii="Times New Roman" w:hAnsi="Times New Roman" w:cs="Times New Roman"/>
                <w:b/>
                <w:bCs/>
                <w:szCs w:val="21"/>
              </w:rPr>
              <w:t>Metric</w:t>
            </w:r>
          </w:p>
        </w:tc>
        <w:tc>
          <w:tcPr>
            <w:tcW w:w="1559" w:type="dxa"/>
          </w:tcPr>
          <w:p w14:paraId="51C7CAB3" w14:textId="77777777" w:rsidR="00B03125" w:rsidRPr="00CB0169" w:rsidRDefault="00B03125" w:rsidP="001312C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0169">
              <w:rPr>
                <w:rFonts w:ascii="Times New Roman" w:hAnsi="Times New Roman" w:cs="Times New Roman"/>
                <w:b/>
                <w:bCs/>
                <w:szCs w:val="21"/>
              </w:rPr>
              <w:t>Analysis</w:t>
            </w:r>
          </w:p>
        </w:tc>
        <w:tc>
          <w:tcPr>
            <w:tcW w:w="1843" w:type="dxa"/>
          </w:tcPr>
          <w:p w14:paraId="78B820C5" w14:textId="77777777" w:rsidR="00B03125" w:rsidRPr="00CB0169" w:rsidRDefault="00B03125" w:rsidP="001312C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0169">
              <w:rPr>
                <w:rFonts w:ascii="Times New Roman" w:hAnsi="Times New Roman" w:cs="Times New Roman"/>
                <w:b/>
                <w:bCs/>
                <w:szCs w:val="21"/>
              </w:rPr>
              <w:t>Finding</w:t>
            </w:r>
          </w:p>
        </w:tc>
      </w:tr>
      <w:tr w:rsidR="00B03125" w:rsidRPr="00CB0169" w14:paraId="66AE5AE2" w14:textId="77777777" w:rsidTr="006E2A93">
        <w:tc>
          <w:tcPr>
            <w:tcW w:w="2127" w:type="dxa"/>
          </w:tcPr>
          <w:p w14:paraId="62B0FB1F" w14:textId="77777777" w:rsidR="00B03125" w:rsidRPr="00437195" w:rsidRDefault="00B03125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Wang et al.2011</w:t>
            </w:r>
          </w:p>
        </w:tc>
        <w:tc>
          <w:tcPr>
            <w:tcW w:w="1559" w:type="dxa"/>
          </w:tcPr>
          <w:p w14:paraId="3A9EB645" w14:textId="77777777" w:rsidR="00B03125" w:rsidRPr="00437195" w:rsidRDefault="00B03125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SD</w:t>
            </w:r>
          </w:p>
        </w:tc>
        <w:tc>
          <w:tcPr>
            <w:tcW w:w="2126" w:type="dxa"/>
          </w:tcPr>
          <w:p w14:paraId="75C33F05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59" w:type="dxa"/>
          </w:tcPr>
          <w:p w14:paraId="5E55875E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</w:tcPr>
          <w:p w14:paraId="1237185D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03125" w:rsidRPr="00CB0169" w14:paraId="31AE0AE8" w14:textId="77777777" w:rsidTr="006E2A93">
        <w:tc>
          <w:tcPr>
            <w:tcW w:w="2127" w:type="dxa"/>
          </w:tcPr>
          <w:p w14:paraId="49E18BA8" w14:textId="77777777" w:rsidR="00B03125" w:rsidRPr="00437195" w:rsidRDefault="00B03125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Kang et al.2013</w:t>
            </w:r>
          </w:p>
        </w:tc>
        <w:tc>
          <w:tcPr>
            <w:tcW w:w="1559" w:type="dxa"/>
          </w:tcPr>
          <w:p w14:paraId="6CB79A06" w14:textId="77777777" w:rsidR="00B03125" w:rsidRPr="00437195" w:rsidRDefault="00B03125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SD</w:t>
            </w:r>
          </w:p>
        </w:tc>
        <w:tc>
          <w:tcPr>
            <w:tcW w:w="2126" w:type="dxa"/>
          </w:tcPr>
          <w:p w14:paraId="5A9CCAE5" w14:textId="18207F05" w:rsidR="00B03125" w:rsidRPr="00437195" w:rsidRDefault="00AE1949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</w:p>
        </w:tc>
        <w:tc>
          <w:tcPr>
            <w:tcW w:w="1559" w:type="dxa"/>
          </w:tcPr>
          <w:p w14:paraId="4C2090A0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PCoA</w:t>
            </w:r>
            <w:proofErr w:type="spellEnd"/>
          </w:p>
        </w:tc>
        <w:tc>
          <w:tcPr>
            <w:tcW w:w="1843" w:type="dxa"/>
          </w:tcPr>
          <w:p w14:paraId="18593760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</w:tc>
      </w:tr>
      <w:tr w:rsidR="00FE5BE1" w:rsidRPr="00CB0169" w14:paraId="46425FCD" w14:textId="77777777" w:rsidTr="006E2A93">
        <w:tc>
          <w:tcPr>
            <w:tcW w:w="2127" w:type="dxa"/>
          </w:tcPr>
          <w:p w14:paraId="3C638F2E" w14:textId="6BD42C10" w:rsidR="00FE5BE1" w:rsidRPr="00437195" w:rsidRDefault="00FE5BE1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trati et al.2017</w:t>
            </w:r>
          </w:p>
        </w:tc>
        <w:tc>
          <w:tcPr>
            <w:tcW w:w="1559" w:type="dxa"/>
          </w:tcPr>
          <w:p w14:paraId="5278B333" w14:textId="403ABA98" w:rsidR="00FE5BE1" w:rsidRPr="00437195" w:rsidRDefault="00FE5BE1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SD</w:t>
            </w:r>
          </w:p>
        </w:tc>
        <w:tc>
          <w:tcPr>
            <w:tcW w:w="2126" w:type="dxa"/>
          </w:tcPr>
          <w:p w14:paraId="37CF8899" w14:textId="77777777" w:rsidR="00456F9C" w:rsidRPr="00437195" w:rsidRDefault="00456F9C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Un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>,</w:t>
            </w:r>
          </w:p>
          <w:p w14:paraId="2FB8163F" w14:textId="77777777" w:rsidR="00456F9C" w:rsidRPr="00437195" w:rsidRDefault="00456F9C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>,</w:t>
            </w:r>
          </w:p>
          <w:p w14:paraId="7B7F7D0C" w14:textId="443A3F5C" w:rsidR="00FE5BE1" w:rsidRPr="00437195" w:rsidRDefault="00456F9C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Bray-Curtis</w:t>
            </w:r>
          </w:p>
        </w:tc>
        <w:tc>
          <w:tcPr>
            <w:tcW w:w="1559" w:type="dxa"/>
          </w:tcPr>
          <w:p w14:paraId="7836219F" w14:textId="58D9F81D" w:rsidR="00AE1949" w:rsidRPr="00437195" w:rsidRDefault="00AE1949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PCoA</w:t>
            </w:r>
            <w:proofErr w:type="spellEnd"/>
          </w:p>
          <w:p w14:paraId="64ED272C" w14:textId="4E635DB5" w:rsidR="00AE1949" w:rsidRPr="00437195" w:rsidRDefault="00AE1949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PERMANOVA</w:t>
            </w:r>
          </w:p>
        </w:tc>
        <w:tc>
          <w:tcPr>
            <w:tcW w:w="1843" w:type="dxa"/>
          </w:tcPr>
          <w:p w14:paraId="09F14611" w14:textId="77777777" w:rsidR="00AE1949" w:rsidRPr="00437195" w:rsidRDefault="00AE1949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  <w:p w14:paraId="0819B047" w14:textId="77777777" w:rsidR="00AE1949" w:rsidRPr="00437195" w:rsidRDefault="00AE1949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  <w:p w14:paraId="7904BFE3" w14:textId="0D6BAA2C" w:rsidR="00FE5BE1" w:rsidRPr="00437195" w:rsidRDefault="00AE1949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</w:tc>
      </w:tr>
      <w:tr w:rsidR="00FE5BE1" w:rsidRPr="00CB0169" w14:paraId="2689D7D6" w14:textId="77777777" w:rsidTr="006E2A93">
        <w:tc>
          <w:tcPr>
            <w:tcW w:w="2127" w:type="dxa"/>
          </w:tcPr>
          <w:p w14:paraId="7B620A85" w14:textId="2B8A94AE" w:rsidR="00FE5BE1" w:rsidRPr="00437195" w:rsidRDefault="00FE5BE1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Pulikkan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0" w:name="OLE_LINK2"/>
            <w:r w:rsidRPr="00437195">
              <w:rPr>
                <w:rFonts w:ascii="Times New Roman" w:hAnsi="Times New Roman" w:cs="Times New Roman"/>
                <w:szCs w:val="21"/>
              </w:rPr>
              <w:t>et al.</w:t>
            </w:r>
            <w:bookmarkEnd w:id="0"/>
            <w:r w:rsidRPr="00437195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559" w:type="dxa"/>
          </w:tcPr>
          <w:p w14:paraId="7B3A825B" w14:textId="28152AAB" w:rsidR="00FE5BE1" w:rsidRPr="00437195" w:rsidRDefault="00FE5BE1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SD</w:t>
            </w:r>
          </w:p>
        </w:tc>
        <w:tc>
          <w:tcPr>
            <w:tcW w:w="2126" w:type="dxa"/>
          </w:tcPr>
          <w:p w14:paraId="0EA7C896" w14:textId="6EE35B7F" w:rsidR="00FE5BE1" w:rsidRPr="00437195" w:rsidRDefault="00456F9C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Un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</w:p>
        </w:tc>
        <w:tc>
          <w:tcPr>
            <w:tcW w:w="1559" w:type="dxa"/>
          </w:tcPr>
          <w:p w14:paraId="0A87B7F9" w14:textId="3D105EC1" w:rsidR="00D865EA" w:rsidRPr="00437195" w:rsidRDefault="00D865EA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PCoA</w:t>
            </w:r>
            <w:proofErr w:type="spellEnd"/>
          </w:p>
          <w:p w14:paraId="55C6C8C8" w14:textId="13A992CB" w:rsidR="00FE5BE1" w:rsidRPr="00437195" w:rsidRDefault="00D865EA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PERMANOVA</w:t>
            </w:r>
          </w:p>
        </w:tc>
        <w:tc>
          <w:tcPr>
            <w:tcW w:w="1843" w:type="dxa"/>
          </w:tcPr>
          <w:p w14:paraId="4E5AF220" w14:textId="77777777" w:rsidR="00FE5BE1" w:rsidRPr="00437195" w:rsidRDefault="00D865EA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  <w:p w14:paraId="46117387" w14:textId="120790F7" w:rsidR="00D865EA" w:rsidRPr="00437195" w:rsidRDefault="00D865EA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</w:tc>
      </w:tr>
      <w:tr w:rsidR="00B03125" w:rsidRPr="00CB0169" w14:paraId="49601C47" w14:textId="77777777" w:rsidTr="006E2A93">
        <w:tc>
          <w:tcPr>
            <w:tcW w:w="2127" w:type="dxa"/>
          </w:tcPr>
          <w:p w14:paraId="7CE5467C" w14:textId="77777777" w:rsidR="00B03125" w:rsidRPr="00437195" w:rsidRDefault="00B03125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Zhang et al.2018</w:t>
            </w:r>
          </w:p>
        </w:tc>
        <w:tc>
          <w:tcPr>
            <w:tcW w:w="1559" w:type="dxa"/>
          </w:tcPr>
          <w:p w14:paraId="02CE0BF2" w14:textId="77777777" w:rsidR="00B03125" w:rsidRPr="00437195" w:rsidRDefault="00B03125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SD</w:t>
            </w:r>
          </w:p>
        </w:tc>
        <w:tc>
          <w:tcPr>
            <w:tcW w:w="2126" w:type="dxa"/>
          </w:tcPr>
          <w:p w14:paraId="35ACF0FF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>, Bray-Curtis</w:t>
            </w:r>
          </w:p>
        </w:tc>
        <w:tc>
          <w:tcPr>
            <w:tcW w:w="1559" w:type="dxa"/>
          </w:tcPr>
          <w:p w14:paraId="46A63550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PCoA</w:t>
            </w:r>
            <w:proofErr w:type="spellEnd"/>
          </w:p>
        </w:tc>
        <w:tc>
          <w:tcPr>
            <w:tcW w:w="1843" w:type="dxa"/>
          </w:tcPr>
          <w:p w14:paraId="71582443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no sig. difference</w:t>
            </w:r>
          </w:p>
          <w:p w14:paraId="5D741540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</w:tc>
      </w:tr>
      <w:tr w:rsidR="00B03125" w:rsidRPr="00CB0169" w14:paraId="27158145" w14:textId="77777777" w:rsidTr="006E2A93">
        <w:tc>
          <w:tcPr>
            <w:tcW w:w="2127" w:type="dxa"/>
          </w:tcPr>
          <w:p w14:paraId="0729BC71" w14:textId="77777777" w:rsidR="00B03125" w:rsidRPr="00437195" w:rsidRDefault="00B03125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Coretti et al.2018</w:t>
            </w:r>
          </w:p>
        </w:tc>
        <w:tc>
          <w:tcPr>
            <w:tcW w:w="1559" w:type="dxa"/>
          </w:tcPr>
          <w:p w14:paraId="672EFD0F" w14:textId="77777777" w:rsidR="00B03125" w:rsidRPr="00437195" w:rsidRDefault="00B03125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SD</w:t>
            </w:r>
          </w:p>
        </w:tc>
        <w:tc>
          <w:tcPr>
            <w:tcW w:w="2126" w:type="dxa"/>
          </w:tcPr>
          <w:p w14:paraId="10AF29A1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Un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</w:p>
          <w:p w14:paraId="2ADCBEA9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</w:p>
        </w:tc>
        <w:tc>
          <w:tcPr>
            <w:tcW w:w="1559" w:type="dxa"/>
          </w:tcPr>
          <w:p w14:paraId="718B2392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PCoA</w:t>
            </w:r>
            <w:proofErr w:type="spellEnd"/>
          </w:p>
        </w:tc>
        <w:tc>
          <w:tcPr>
            <w:tcW w:w="1843" w:type="dxa"/>
          </w:tcPr>
          <w:p w14:paraId="01E09180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  <w:p w14:paraId="1F3A9FE9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</w:tc>
      </w:tr>
      <w:tr w:rsidR="00B03125" w:rsidRPr="00CB0169" w14:paraId="17F1C4C0" w14:textId="77777777" w:rsidTr="006E2A93">
        <w:tc>
          <w:tcPr>
            <w:tcW w:w="2127" w:type="dxa"/>
          </w:tcPr>
          <w:p w14:paraId="7F0CF374" w14:textId="77777777" w:rsidR="00B03125" w:rsidRPr="00437195" w:rsidRDefault="00B03125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un et al.2019</w:t>
            </w:r>
          </w:p>
        </w:tc>
        <w:tc>
          <w:tcPr>
            <w:tcW w:w="1559" w:type="dxa"/>
          </w:tcPr>
          <w:p w14:paraId="2EE49C9B" w14:textId="77777777" w:rsidR="00B03125" w:rsidRPr="00437195" w:rsidRDefault="00B03125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SD</w:t>
            </w:r>
          </w:p>
        </w:tc>
        <w:tc>
          <w:tcPr>
            <w:tcW w:w="2126" w:type="dxa"/>
          </w:tcPr>
          <w:p w14:paraId="4E4C096D" w14:textId="04FADE41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59" w:type="dxa"/>
          </w:tcPr>
          <w:p w14:paraId="561271BD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</w:tcPr>
          <w:p w14:paraId="1CA24304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03125" w:rsidRPr="00CB0169" w14:paraId="527163A4" w14:textId="77777777" w:rsidTr="006E2A93">
        <w:tc>
          <w:tcPr>
            <w:tcW w:w="2127" w:type="dxa"/>
          </w:tcPr>
          <w:p w14:paraId="3115BA7D" w14:textId="77777777" w:rsidR="00B03125" w:rsidRPr="00437195" w:rsidRDefault="00B03125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Plaza-Díaz et al.2019</w:t>
            </w:r>
          </w:p>
        </w:tc>
        <w:tc>
          <w:tcPr>
            <w:tcW w:w="1559" w:type="dxa"/>
          </w:tcPr>
          <w:p w14:paraId="29A024DA" w14:textId="77777777" w:rsidR="00B03125" w:rsidRPr="00437195" w:rsidRDefault="00B03125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SD</w:t>
            </w:r>
          </w:p>
        </w:tc>
        <w:tc>
          <w:tcPr>
            <w:tcW w:w="2126" w:type="dxa"/>
          </w:tcPr>
          <w:p w14:paraId="018061A0" w14:textId="63AC71F2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59" w:type="dxa"/>
          </w:tcPr>
          <w:p w14:paraId="352DF970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</w:tcPr>
          <w:p w14:paraId="3FC70E03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03125" w:rsidRPr="00CB0169" w14:paraId="73B55C31" w14:textId="77777777" w:rsidTr="006E2A93">
        <w:tc>
          <w:tcPr>
            <w:tcW w:w="2127" w:type="dxa"/>
          </w:tcPr>
          <w:p w14:paraId="630864F1" w14:textId="77777777" w:rsidR="00B03125" w:rsidRPr="00437195" w:rsidRDefault="00B03125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Ma et al.2019</w:t>
            </w:r>
          </w:p>
        </w:tc>
        <w:tc>
          <w:tcPr>
            <w:tcW w:w="1559" w:type="dxa"/>
          </w:tcPr>
          <w:p w14:paraId="54154DA3" w14:textId="77777777" w:rsidR="00B03125" w:rsidRPr="00437195" w:rsidRDefault="00B03125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SD</w:t>
            </w:r>
          </w:p>
        </w:tc>
        <w:tc>
          <w:tcPr>
            <w:tcW w:w="2126" w:type="dxa"/>
          </w:tcPr>
          <w:p w14:paraId="5050491F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Un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>,</w:t>
            </w:r>
          </w:p>
          <w:p w14:paraId="3311FB1C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OLE_LINK1"/>
            <w:r w:rsidRPr="00437195">
              <w:rPr>
                <w:rFonts w:ascii="Times New Roman" w:hAnsi="Times New Roman" w:cs="Times New Roman"/>
                <w:szCs w:val="21"/>
              </w:rPr>
              <w:t xml:space="preserve">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bookmarkEnd w:id="1"/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>,</w:t>
            </w:r>
          </w:p>
          <w:p w14:paraId="53DB3AA3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Bray-Curtis</w:t>
            </w:r>
          </w:p>
        </w:tc>
        <w:tc>
          <w:tcPr>
            <w:tcW w:w="1559" w:type="dxa"/>
          </w:tcPr>
          <w:p w14:paraId="1C655469" w14:textId="2D7344FB" w:rsidR="00B03125" w:rsidRPr="00437195" w:rsidRDefault="00D865EA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PCoA</w:t>
            </w:r>
            <w:proofErr w:type="spellEnd"/>
          </w:p>
        </w:tc>
        <w:tc>
          <w:tcPr>
            <w:tcW w:w="1843" w:type="dxa"/>
          </w:tcPr>
          <w:p w14:paraId="766407C6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  <w:p w14:paraId="768B29A4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no sig. difference</w:t>
            </w:r>
          </w:p>
          <w:p w14:paraId="53C97C60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</w:tc>
      </w:tr>
      <w:tr w:rsidR="00B03125" w:rsidRPr="00CB0169" w14:paraId="6D03A903" w14:textId="77777777" w:rsidTr="006E2A93">
        <w:tc>
          <w:tcPr>
            <w:tcW w:w="2127" w:type="dxa"/>
          </w:tcPr>
          <w:p w14:paraId="0F9EC488" w14:textId="77777777" w:rsidR="00B03125" w:rsidRPr="00437195" w:rsidRDefault="00B03125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Niu et al.2019</w:t>
            </w:r>
          </w:p>
        </w:tc>
        <w:tc>
          <w:tcPr>
            <w:tcW w:w="1559" w:type="dxa"/>
          </w:tcPr>
          <w:p w14:paraId="58E64B47" w14:textId="77777777" w:rsidR="00B03125" w:rsidRPr="00437195" w:rsidRDefault="00B03125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SD</w:t>
            </w:r>
          </w:p>
        </w:tc>
        <w:tc>
          <w:tcPr>
            <w:tcW w:w="2126" w:type="dxa"/>
          </w:tcPr>
          <w:p w14:paraId="15E2D3A3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59" w:type="dxa"/>
          </w:tcPr>
          <w:p w14:paraId="39DDDCD2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</w:tcPr>
          <w:p w14:paraId="0F6D3E82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03125" w:rsidRPr="00CB0169" w14:paraId="32228478" w14:textId="77777777" w:rsidTr="006E2A93">
        <w:tc>
          <w:tcPr>
            <w:tcW w:w="2127" w:type="dxa"/>
          </w:tcPr>
          <w:p w14:paraId="4077C33D" w14:textId="77777777" w:rsidR="00B03125" w:rsidRPr="00437195" w:rsidRDefault="00B03125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Zou et al.2020</w:t>
            </w:r>
          </w:p>
        </w:tc>
        <w:tc>
          <w:tcPr>
            <w:tcW w:w="1559" w:type="dxa"/>
          </w:tcPr>
          <w:p w14:paraId="4D89CB68" w14:textId="77777777" w:rsidR="00B03125" w:rsidRPr="00437195" w:rsidRDefault="00B03125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SD</w:t>
            </w:r>
          </w:p>
        </w:tc>
        <w:tc>
          <w:tcPr>
            <w:tcW w:w="2126" w:type="dxa"/>
          </w:tcPr>
          <w:p w14:paraId="3A4D433A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</w:p>
        </w:tc>
        <w:tc>
          <w:tcPr>
            <w:tcW w:w="1559" w:type="dxa"/>
          </w:tcPr>
          <w:p w14:paraId="4118D7DF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</w:tcPr>
          <w:p w14:paraId="711E4AA5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</w:tc>
      </w:tr>
      <w:tr w:rsidR="00B03125" w:rsidRPr="00CB0169" w14:paraId="469DBD65" w14:textId="77777777" w:rsidTr="006E2A93">
        <w:tc>
          <w:tcPr>
            <w:tcW w:w="2127" w:type="dxa"/>
          </w:tcPr>
          <w:p w14:paraId="7140B20D" w14:textId="77777777" w:rsidR="00B03125" w:rsidRPr="00437195" w:rsidRDefault="00B03125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Ding et al.2020</w:t>
            </w:r>
          </w:p>
        </w:tc>
        <w:tc>
          <w:tcPr>
            <w:tcW w:w="1559" w:type="dxa"/>
          </w:tcPr>
          <w:p w14:paraId="59FBA158" w14:textId="77777777" w:rsidR="00B03125" w:rsidRPr="00437195" w:rsidRDefault="00B03125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SD</w:t>
            </w:r>
          </w:p>
        </w:tc>
        <w:tc>
          <w:tcPr>
            <w:tcW w:w="2126" w:type="dxa"/>
          </w:tcPr>
          <w:p w14:paraId="25699A4B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Un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>,</w:t>
            </w:r>
          </w:p>
          <w:p w14:paraId="5F50E33F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>,</w:t>
            </w:r>
          </w:p>
          <w:p w14:paraId="3D2AC3F9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Bray-Curtis</w:t>
            </w:r>
          </w:p>
        </w:tc>
        <w:tc>
          <w:tcPr>
            <w:tcW w:w="1559" w:type="dxa"/>
          </w:tcPr>
          <w:p w14:paraId="2CAD0A5D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</w:tcPr>
          <w:p w14:paraId="057362A3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  <w:p w14:paraId="369BBA51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no sig. difference</w:t>
            </w:r>
          </w:p>
          <w:p w14:paraId="0F478A9F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4"/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  <w:bookmarkEnd w:id="2"/>
          </w:p>
        </w:tc>
      </w:tr>
      <w:tr w:rsidR="00B03125" w:rsidRPr="00CB0169" w14:paraId="0BAB810D" w14:textId="77777777" w:rsidTr="006E2A93">
        <w:tc>
          <w:tcPr>
            <w:tcW w:w="2127" w:type="dxa"/>
          </w:tcPr>
          <w:p w14:paraId="2C77980B" w14:textId="77777777" w:rsidR="00B03125" w:rsidRPr="00437195" w:rsidRDefault="00B03125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Kovtun et al.2020</w:t>
            </w:r>
          </w:p>
        </w:tc>
        <w:tc>
          <w:tcPr>
            <w:tcW w:w="1559" w:type="dxa"/>
          </w:tcPr>
          <w:p w14:paraId="0310BB5C" w14:textId="77777777" w:rsidR="00B03125" w:rsidRPr="00437195" w:rsidRDefault="00B03125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SD</w:t>
            </w:r>
          </w:p>
        </w:tc>
        <w:tc>
          <w:tcPr>
            <w:tcW w:w="2126" w:type="dxa"/>
          </w:tcPr>
          <w:p w14:paraId="33F07856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59" w:type="dxa"/>
          </w:tcPr>
          <w:p w14:paraId="2B4552C3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</w:tcPr>
          <w:p w14:paraId="1D84D351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FE5BE1" w:rsidRPr="00CB0169" w14:paraId="63A88DCD" w14:textId="77777777" w:rsidTr="006E2A93">
        <w:tc>
          <w:tcPr>
            <w:tcW w:w="2127" w:type="dxa"/>
          </w:tcPr>
          <w:p w14:paraId="7B8562F3" w14:textId="77777777" w:rsidR="00FE5BE1" w:rsidRPr="00437195" w:rsidRDefault="00FE5BE1" w:rsidP="00FE5BE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Chen et al.2020</w:t>
            </w:r>
          </w:p>
          <w:p w14:paraId="71182369" w14:textId="77777777" w:rsidR="00FE5BE1" w:rsidRPr="00437195" w:rsidRDefault="00FE5BE1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319B28D" w14:textId="77777777" w:rsidR="00FE5BE1" w:rsidRPr="00437195" w:rsidRDefault="00FE5BE1" w:rsidP="00FE5B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SD</w:t>
            </w:r>
          </w:p>
          <w:p w14:paraId="46135740" w14:textId="77777777" w:rsidR="00FE5BE1" w:rsidRPr="00437195" w:rsidRDefault="00FE5BE1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6F06FF80" w14:textId="2A082C34" w:rsidR="00FE5BE1" w:rsidRPr="00437195" w:rsidRDefault="008A7BEB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Bray-Curtis</w:t>
            </w:r>
          </w:p>
        </w:tc>
        <w:tc>
          <w:tcPr>
            <w:tcW w:w="1559" w:type="dxa"/>
          </w:tcPr>
          <w:p w14:paraId="518E2DB4" w14:textId="380FF35F" w:rsidR="00D865EA" w:rsidRPr="00437195" w:rsidRDefault="00D865EA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OLE_LINK5"/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PCoA</w:t>
            </w:r>
            <w:proofErr w:type="spellEnd"/>
          </w:p>
          <w:p w14:paraId="7A84B5C0" w14:textId="567C3A17" w:rsidR="00FE5BE1" w:rsidRPr="00437195" w:rsidRDefault="00D865EA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PERMANOVA</w:t>
            </w:r>
            <w:bookmarkEnd w:id="3"/>
          </w:p>
        </w:tc>
        <w:tc>
          <w:tcPr>
            <w:tcW w:w="1843" w:type="dxa"/>
          </w:tcPr>
          <w:p w14:paraId="503D8873" w14:textId="23EF266B" w:rsidR="00FE5BE1" w:rsidRPr="00437195" w:rsidRDefault="00D865EA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OLE_LINK6"/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  <w:bookmarkEnd w:id="4"/>
          </w:p>
        </w:tc>
      </w:tr>
      <w:tr w:rsidR="00FE5BE1" w:rsidRPr="00CB0169" w14:paraId="0DBD4917" w14:textId="77777777" w:rsidTr="006E2A93">
        <w:tc>
          <w:tcPr>
            <w:tcW w:w="2127" w:type="dxa"/>
          </w:tcPr>
          <w:p w14:paraId="51EFCE0A" w14:textId="272D222E" w:rsidR="00FE5BE1" w:rsidRPr="00437195" w:rsidRDefault="00FE5BE1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Cao et al.2021</w:t>
            </w:r>
          </w:p>
        </w:tc>
        <w:tc>
          <w:tcPr>
            <w:tcW w:w="1559" w:type="dxa"/>
          </w:tcPr>
          <w:p w14:paraId="77C024D4" w14:textId="09850BE4" w:rsidR="00FE5BE1" w:rsidRPr="00437195" w:rsidRDefault="00FE5BE1" w:rsidP="00514D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SD</w:t>
            </w:r>
          </w:p>
        </w:tc>
        <w:tc>
          <w:tcPr>
            <w:tcW w:w="2126" w:type="dxa"/>
          </w:tcPr>
          <w:p w14:paraId="2151D8FF" w14:textId="169491AC" w:rsidR="00FE5BE1" w:rsidRPr="00437195" w:rsidRDefault="008A7BEB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Bray-Curtis</w:t>
            </w:r>
          </w:p>
        </w:tc>
        <w:tc>
          <w:tcPr>
            <w:tcW w:w="1559" w:type="dxa"/>
          </w:tcPr>
          <w:p w14:paraId="5BFE6B67" w14:textId="490A492F" w:rsidR="00FE5BE1" w:rsidRPr="00437195" w:rsidRDefault="00276D6E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</w:tcPr>
          <w:p w14:paraId="4A6B342C" w14:textId="2AA66498" w:rsidR="00FE5BE1" w:rsidRPr="00437195" w:rsidRDefault="00276D6E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FE5BE1" w:rsidRPr="00CB0169" w14:paraId="4281F411" w14:textId="77777777" w:rsidTr="006E2A93">
        <w:tc>
          <w:tcPr>
            <w:tcW w:w="2127" w:type="dxa"/>
          </w:tcPr>
          <w:p w14:paraId="47235829" w14:textId="1B547E68" w:rsidR="00FE5BE1" w:rsidRPr="00437195" w:rsidRDefault="00FE5BE1" w:rsidP="00FE5BE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Wan et al. 202</w:t>
            </w:r>
            <w:r w:rsidR="00464C3E" w:rsidRPr="00437195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57E61F76" w14:textId="77777777" w:rsidR="00FE5BE1" w:rsidRPr="00437195" w:rsidRDefault="00FE5BE1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1D3C6F4" w14:textId="77777777" w:rsidR="00FE5BE1" w:rsidRPr="00437195" w:rsidRDefault="00FE5BE1" w:rsidP="00FE5B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SD</w:t>
            </w:r>
          </w:p>
          <w:p w14:paraId="3251E9AE" w14:textId="77777777" w:rsidR="00FE5BE1" w:rsidRPr="00437195" w:rsidRDefault="00FE5BE1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0B7E7CB3" w14:textId="72EC4C33" w:rsidR="00FE5BE1" w:rsidRPr="00437195" w:rsidRDefault="008A7BEB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Bray-Curtis</w:t>
            </w:r>
          </w:p>
        </w:tc>
        <w:tc>
          <w:tcPr>
            <w:tcW w:w="1559" w:type="dxa"/>
          </w:tcPr>
          <w:p w14:paraId="07DFDEC7" w14:textId="35F6666F" w:rsidR="00276D6E" w:rsidRPr="00437195" w:rsidRDefault="00276D6E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PCoA</w:t>
            </w:r>
            <w:proofErr w:type="spellEnd"/>
          </w:p>
          <w:p w14:paraId="0E829341" w14:textId="3272318A" w:rsidR="00FE5BE1" w:rsidRPr="00437195" w:rsidRDefault="00276D6E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PERMANOVA</w:t>
            </w:r>
          </w:p>
        </w:tc>
        <w:tc>
          <w:tcPr>
            <w:tcW w:w="1843" w:type="dxa"/>
          </w:tcPr>
          <w:p w14:paraId="4257EF3E" w14:textId="520008CE" w:rsidR="00FE5BE1" w:rsidRPr="00437195" w:rsidRDefault="00276D6E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</w:tc>
      </w:tr>
      <w:tr w:rsidR="00FE5BE1" w:rsidRPr="00CB0169" w14:paraId="38C47093" w14:textId="77777777" w:rsidTr="006E2A93">
        <w:tc>
          <w:tcPr>
            <w:tcW w:w="2127" w:type="dxa"/>
          </w:tcPr>
          <w:p w14:paraId="3B3FB988" w14:textId="5025E0C0" w:rsidR="00FE5BE1" w:rsidRPr="00437195" w:rsidRDefault="00FE5BE1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Ye et al.2021</w:t>
            </w:r>
          </w:p>
        </w:tc>
        <w:tc>
          <w:tcPr>
            <w:tcW w:w="1559" w:type="dxa"/>
          </w:tcPr>
          <w:p w14:paraId="16BD726C" w14:textId="582C050F" w:rsidR="00FE5BE1" w:rsidRPr="00437195" w:rsidRDefault="00FE5BE1" w:rsidP="00514D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SD</w:t>
            </w:r>
          </w:p>
        </w:tc>
        <w:tc>
          <w:tcPr>
            <w:tcW w:w="2126" w:type="dxa"/>
          </w:tcPr>
          <w:p w14:paraId="7CDB4ECE" w14:textId="08E7961F" w:rsidR="00FE5BE1" w:rsidRPr="00437195" w:rsidRDefault="008A7BEB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</w:p>
        </w:tc>
        <w:tc>
          <w:tcPr>
            <w:tcW w:w="1559" w:type="dxa"/>
          </w:tcPr>
          <w:p w14:paraId="046B302C" w14:textId="1A5323EA" w:rsidR="00FE5BE1" w:rsidRPr="00437195" w:rsidRDefault="00514DEB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PCoA</w:t>
            </w:r>
            <w:proofErr w:type="spellEnd"/>
          </w:p>
        </w:tc>
        <w:tc>
          <w:tcPr>
            <w:tcW w:w="1843" w:type="dxa"/>
          </w:tcPr>
          <w:p w14:paraId="1F23BADD" w14:textId="565EED60" w:rsidR="00FE5BE1" w:rsidRPr="00437195" w:rsidRDefault="00776A06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</w:tc>
      </w:tr>
      <w:tr w:rsidR="00FE5BE1" w:rsidRPr="00CB0169" w14:paraId="0ECAF8F8" w14:textId="77777777" w:rsidTr="006E2A93">
        <w:tc>
          <w:tcPr>
            <w:tcW w:w="2127" w:type="dxa"/>
          </w:tcPr>
          <w:p w14:paraId="0E4A7ABB" w14:textId="77777777" w:rsidR="00FE5BE1" w:rsidRPr="00437195" w:rsidRDefault="00FE5BE1" w:rsidP="00FE5BE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Huang et al.2021</w:t>
            </w:r>
          </w:p>
          <w:p w14:paraId="37405071" w14:textId="77777777" w:rsidR="00FE5BE1" w:rsidRPr="00437195" w:rsidRDefault="00FE5BE1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13ABF4E" w14:textId="77777777" w:rsidR="00FE5BE1" w:rsidRPr="00437195" w:rsidRDefault="00FE5BE1" w:rsidP="00FE5B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SD</w:t>
            </w:r>
          </w:p>
          <w:p w14:paraId="395ADF09" w14:textId="77777777" w:rsidR="00FE5BE1" w:rsidRPr="00437195" w:rsidRDefault="00FE5BE1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5E673457" w14:textId="77777777" w:rsidR="008A7BEB" w:rsidRPr="00437195" w:rsidRDefault="008A7BEB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Un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>,</w:t>
            </w:r>
          </w:p>
          <w:p w14:paraId="384FD695" w14:textId="77777777" w:rsidR="008A7BEB" w:rsidRPr="00437195" w:rsidRDefault="008A7BEB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>,</w:t>
            </w:r>
          </w:p>
          <w:p w14:paraId="6E2B29E5" w14:textId="69E7D7F6" w:rsidR="00FE5BE1" w:rsidRPr="00437195" w:rsidRDefault="008A7BEB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Bray-Curtis</w:t>
            </w:r>
          </w:p>
        </w:tc>
        <w:tc>
          <w:tcPr>
            <w:tcW w:w="1559" w:type="dxa"/>
          </w:tcPr>
          <w:p w14:paraId="08F316ED" w14:textId="7891ACBD" w:rsidR="00FE5BE1" w:rsidRPr="00437195" w:rsidRDefault="00776A06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PERMANOVA</w:t>
            </w:r>
          </w:p>
        </w:tc>
        <w:tc>
          <w:tcPr>
            <w:tcW w:w="1843" w:type="dxa"/>
          </w:tcPr>
          <w:p w14:paraId="088B0AC2" w14:textId="77777777" w:rsidR="00FE5BE1" w:rsidRPr="00437195" w:rsidRDefault="00776A06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  <w:p w14:paraId="4D57AC92" w14:textId="77777777" w:rsidR="00776A06" w:rsidRPr="00437195" w:rsidRDefault="00776A06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  <w:p w14:paraId="70C348C1" w14:textId="37844B1C" w:rsidR="00776A06" w:rsidRPr="00437195" w:rsidRDefault="00776A06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</w:tc>
      </w:tr>
      <w:tr w:rsidR="00B03125" w:rsidRPr="00CB0169" w14:paraId="3F13ADB6" w14:textId="77777777" w:rsidTr="006E2A93">
        <w:tc>
          <w:tcPr>
            <w:tcW w:w="2127" w:type="dxa"/>
          </w:tcPr>
          <w:p w14:paraId="4D829328" w14:textId="77777777" w:rsidR="00B03125" w:rsidRPr="00437195" w:rsidRDefault="00B03125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Chen et al.2021</w:t>
            </w:r>
          </w:p>
        </w:tc>
        <w:tc>
          <w:tcPr>
            <w:tcW w:w="1559" w:type="dxa"/>
          </w:tcPr>
          <w:p w14:paraId="255451A8" w14:textId="77777777" w:rsidR="00B03125" w:rsidRPr="00437195" w:rsidRDefault="00B03125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SD</w:t>
            </w:r>
          </w:p>
        </w:tc>
        <w:tc>
          <w:tcPr>
            <w:tcW w:w="2126" w:type="dxa"/>
          </w:tcPr>
          <w:p w14:paraId="2ECD51A1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Un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>,</w:t>
            </w:r>
          </w:p>
          <w:p w14:paraId="15C15ECA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>,</w:t>
            </w:r>
          </w:p>
          <w:p w14:paraId="365E21EE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Bray-Curtis</w:t>
            </w:r>
          </w:p>
        </w:tc>
        <w:tc>
          <w:tcPr>
            <w:tcW w:w="1559" w:type="dxa"/>
          </w:tcPr>
          <w:p w14:paraId="54488A4A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PCoA</w:t>
            </w:r>
            <w:proofErr w:type="spellEnd"/>
          </w:p>
        </w:tc>
        <w:tc>
          <w:tcPr>
            <w:tcW w:w="1843" w:type="dxa"/>
          </w:tcPr>
          <w:p w14:paraId="7DEE291F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no sig. difference</w:t>
            </w:r>
          </w:p>
          <w:p w14:paraId="34AC8E36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no sig. difference</w:t>
            </w:r>
          </w:p>
          <w:p w14:paraId="5AD88282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no sig. difference</w:t>
            </w:r>
          </w:p>
        </w:tc>
      </w:tr>
      <w:tr w:rsidR="00B03125" w:rsidRPr="00CB0169" w14:paraId="438E707C" w14:textId="77777777" w:rsidTr="006E2A93">
        <w:tc>
          <w:tcPr>
            <w:tcW w:w="2127" w:type="dxa"/>
          </w:tcPr>
          <w:p w14:paraId="70FBFBF3" w14:textId="77777777" w:rsidR="00B03125" w:rsidRPr="00437195" w:rsidRDefault="00B03125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Ding et al.2021</w:t>
            </w:r>
          </w:p>
        </w:tc>
        <w:tc>
          <w:tcPr>
            <w:tcW w:w="1559" w:type="dxa"/>
          </w:tcPr>
          <w:p w14:paraId="0DFD9B82" w14:textId="77777777" w:rsidR="00B03125" w:rsidRPr="00437195" w:rsidRDefault="00B03125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SD</w:t>
            </w:r>
          </w:p>
        </w:tc>
        <w:tc>
          <w:tcPr>
            <w:tcW w:w="2126" w:type="dxa"/>
          </w:tcPr>
          <w:p w14:paraId="55437203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Un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</w:p>
        </w:tc>
        <w:tc>
          <w:tcPr>
            <w:tcW w:w="1559" w:type="dxa"/>
          </w:tcPr>
          <w:p w14:paraId="1779C83D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PCoA</w:t>
            </w:r>
            <w:proofErr w:type="spellEnd"/>
          </w:p>
        </w:tc>
        <w:tc>
          <w:tcPr>
            <w:tcW w:w="1843" w:type="dxa"/>
          </w:tcPr>
          <w:p w14:paraId="36039C42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no sig. difference</w:t>
            </w:r>
          </w:p>
        </w:tc>
      </w:tr>
      <w:tr w:rsidR="00B03125" w:rsidRPr="00CB0169" w14:paraId="24D88CE0" w14:textId="77777777" w:rsidTr="006E2A93">
        <w:tc>
          <w:tcPr>
            <w:tcW w:w="2127" w:type="dxa"/>
          </w:tcPr>
          <w:p w14:paraId="4A7E1D16" w14:textId="77777777" w:rsidR="00B03125" w:rsidRPr="00437195" w:rsidRDefault="00B03125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Chen et al.2022</w:t>
            </w:r>
          </w:p>
        </w:tc>
        <w:tc>
          <w:tcPr>
            <w:tcW w:w="1559" w:type="dxa"/>
          </w:tcPr>
          <w:p w14:paraId="632EBF3D" w14:textId="77777777" w:rsidR="00B03125" w:rsidRPr="00437195" w:rsidRDefault="00B03125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SD</w:t>
            </w:r>
          </w:p>
        </w:tc>
        <w:tc>
          <w:tcPr>
            <w:tcW w:w="2126" w:type="dxa"/>
          </w:tcPr>
          <w:p w14:paraId="136B76BB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Un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</w:p>
          <w:p w14:paraId="1CB6A92B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</w:p>
        </w:tc>
        <w:tc>
          <w:tcPr>
            <w:tcW w:w="1559" w:type="dxa"/>
          </w:tcPr>
          <w:p w14:paraId="2684AA2B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</w:tcPr>
          <w:p w14:paraId="4A80FB67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no sig. difference</w:t>
            </w:r>
          </w:p>
          <w:p w14:paraId="513978B5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</w:tc>
      </w:tr>
      <w:tr w:rsidR="00FE5BE1" w:rsidRPr="00CB0169" w14:paraId="04095A91" w14:textId="77777777" w:rsidTr="006E2A93">
        <w:tc>
          <w:tcPr>
            <w:tcW w:w="2127" w:type="dxa"/>
          </w:tcPr>
          <w:p w14:paraId="09FED405" w14:textId="2944598D" w:rsidR="00FE5BE1" w:rsidRPr="00437195" w:rsidRDefault="00FE5BE1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Deng et al.2022</w:t>
            </w:r>
          </w:p>
        </w:tc>
        <w:tc>
          <w:tcPr>
            <w:tcW w:w="1559" w:type="dxa"/>
          </w:tcPr>
          <w:p w14:paraId="1018853B" w14:textId="4142585A" w:rsidR="00FE5BE1" w:rsidRPr="00437195" w:rsidRDefault="00FE5BE1" w:rsidP="00F913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SD</w:t>
            </w:r>
          </w:p>
        </w:tc>
        <w:tc>
          <w:tcPr>
            <w:tcW w:w="2126" w:type="dxa"/>
          </w:tcPr>
          <w:p w14:paraId="17BBF1DE" w14:textId="13B06506" w:rsidR="00FE5BE1" w:rsidRPr="00437195" w:rsidRDefault="008A7BEB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Bray-Curtis</w:t>
            </w:r>
          </w:p>
        </w:tc>
        <w:tc>
          <w:tcPr>
            <w:tcW w:w="1559" w:type="dxa"/>
          </w:tcPr>
          <w:p w14:paraId="203A856D" w14:textId="42DBF2F2" w:rsidR="00FE5BE1" w:rsidRPr="00437195" w:rsidRDefault="005941B2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NOSIM</w:t>
            </w:r>
          </w:p>
        </w:tc>
        <w:tc>
          <w:tcPr>
            <w:tcW w:w="1843" w:type="dxa"/>
          </w:tcPr>
          <w:p w14:paraId="001D6DC9" w14:textId="357371EE" w:rsidR="00FE5BE1" w:rsidRPr="00437195" w:rsidRDefault="005941B2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</w:tc>
      </w:tr>
      <w:tr w:rsidR="00FE5BE1" w:rsidRPr="00CB0169" w14:paraId="3E96597B" w14:textId="77777777" w:rsidTr="006E2A93">
        <w:tc>
          <w:tcPr>
            <w:tcW w:w="2127" w:type="dxa"/>
          </w:tcPr>
          <w:p w14:paraId="5D93D64B" w14:textId="1B665550" w:rsidR="00FE5BE1" w:rsidRPr="00437195" w:rsidRDefault="00FE5BE1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Chiappori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 xml:space="preserve"> et al.2022</w:t>
            </w:r>
          </w:p>
        </w:tc>
        <w:tc>
          <w:tcPr>
            <w:tcW w:w="1559" w:type="dxa"/>
          </w:tcPr>
          <w:p w14:paraId="0B90E6EC" w14:textId="3FE3A9D1" w:rsidR="00FE5BE1" w:rsidRPr="00437195" w:rsidRDefault="00FE5BE1" w:rsidP="006E2A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SD</w:t>
            </w:r>
          </w:p>
        </w:tc>
        <w:tc>
          <w:tcPr>
            <w:tcW w:w="2126" w:type="dxa"/>
          </w:tcPr>
          <w:p w14:paraId="50F79FE2" w14:textId="4870CF4D" w:rsidR="00FE5BE1" w:rsidRPr="00437195" w:rsidRDefault="002B0A1A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59" w:type="dxa"/>
          </w:tcPr>
          <w:p w14:paraId="46BD8B20" w14:textId="2ACD9A69" w:rsidR="00FE5BE1" w:rsidRPr="00437195" w:rsidRDefault="002B0A1A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</w:tcPr>
          <w:p w14:paraId="708F2549" w14:textId="2CA97507" w:rsidR="00FE5BE1" w:rsidRPr="00437195" w:rsidRDefault="002B0A1A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A7BEB" w:rsidRPr="00CB0169" w14:paraId="420D29AE" w14:textId="77777777" w:rsidTr="006E2A93">
        <w:tc>
          <w:tcPr>
            <w:tcW w:w="2127" w:type="dxa"/>
          </w:tcPr>
          <w:p w14:paraId="12E82A90" w14:textId="77777777" w:rsidR="008A7BEB" w:rsidRPr="00437195" w:rsidRDefault="008A7BEB" w:rsidP="008A7BE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He et al.2023</w:t>
            </w:r>
          </w:p>
          <w:p w14:paraId="5E0374CB" w14:textId="77777777" w:rsidR="008A7BEB" w:rsidRPr="00437195" w:rsidRDefault="008A7BEB" w:rsidP="00FE5BE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10A0128" w14:textId="77777777" w:rsidR="008A7BEB" w:rsidRPr="00437195" w:rsidRDefault="008A7BEB" w:rsidP="008A7B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lastRenderedPageBreak/>
              <w:t>ASD</w:t>
            </w:r>
          </w:p>
          <w:p w14:paraId="45A46F94" w14:textId="77777777" w:rsidR="008A7BEB" w:rsidRPr="00437195" w:rsidRDefault="008A7BEB" w:rsidP="00FE5B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505966D1" w14:textId="67DB173F" w:rsidR="008A7BEB" w:rsidRPr="00437195" w:rsidRDefault="008A7BEB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lastRenderedPageBreak/>
              <w:t>-</w:t>
            </w:r>
          </w:p>
        </w:tc>
        <w:tc>
          <w:tcPr>
            <w:tcW w:w="1559" w:type="dxa"/>
          </w:tcPr>
          <w:p w14:paraId="078E92AC" w14:textId="77777777" w:rsidR="008A7BEB" w:rsidRPr="00437195" w:rsidRDefault="002B0A1A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PCoA</w:t>
            </w:r>
            <w:proofErr w:type="spellEnd"/>
          </w:p>
          <w:p w14:paraId="10CA48E7" w14:textId="5CED3B8C" w:rsidR="002B0A1A" w:rsidRPr="00437195" w:rsidRDefault="00B10382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lastRenderedPageBreak/>
              <w:t>PERMANOVA</w:t>
            </w:r>
          </w:p>
        </w:tc>
        <w:tc>
          <w:tcPr>
            <w:tcW w:w="1843" w:type="dxa"/>
          </w:tcPr>
          <w:p w14:paraId="3B5B8BC0" w14:textId="39360ECC" w:rsidR="008A7BEB" w:rsidRPr="00437195" w:rsidRDefault="002B0A1A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lastRenderedPageBreak/>
              <w:t>sig. different</w:t>
            </w:r>
          </w:p>
        </w:tc>
      </w:tr>
      <w:tr w:rsidR="00FE5BE1" w:rsidRPr="00CB0169" w14:paraId="36FD0632" w14:textId="77777777" w:rsidTr="006E2A93">
        <w:tc>
          <w:tcPr>
            <w:tcW w:w="2127" w:type="dxa"/>
          </w:tcPr>
          <w:p w14:paraId="135FF8FF" w14:textId="77777777" w:rsidR="00FE5BE1" w:rsidRPr="00437195" w:rsidRDefault="00FE5BE1" w:rsidP="00FE5BE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Bundgaard-Nielsen et al. 2023</w:t>
            </w:r>
          </w:p>
          <w:p w14:paraId="0E81953B" w14:textId="77777777" w:rsidR="00FE5BE1" w:rsidRPr="00437195" w:rsidRDefault="00FE5BE1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AA768DE" w14:textId="77777777" w:rsidR="00FE5BE1" w:rsidRPr="00437195" w:rsidRDefault="00FE5BE1" w:rsidP="00FE5B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SD</w:t>
            </w:r>
          </w:p>
          <w:p w14:paraId="1C46BB32" w14:textId="77777777" w:rsidR="00FE5BE1" w:rsidRPr="00437195" w:rsidRDefault="00FE5BE1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7791E7EB" w14:textId="77777777" w:rsidR="008A7BEB" w:rsidRPr="00437195" w:rsidRDefault="008A7BEB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Un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>,</w:t>
            </w:r>
          </w:p>
          <w:p w14:paraId="337B1191" w14:textId="77777777" w:rsidR="008A7BEB" w:rsidRPr="00437195" w:rsidRDefault="008A7BEB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>,</w:t>
            </w:r>
          </w:p>
          <w:p w14:paraId="608840EF" w14:textId="135DB06F" w:rsidR="00FE5BE1" w:rsidRPr="00437195" w:rsidRDefault="008A7BEB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Bray-Curtis</w:t>
            </w:r>
          </w:p>
        </w:tc>
        <w:tc>
          <w:tcPr>
            <w:tcW w:w="1559" w:type="dxa"/>
          </w:tcPr>
          <w:p w14:paraId="17D3EA59" w14:textId="77777777" w:rsidR="00D96D2F" w:rsidRPr="00437195" w:rsidRDefault="00D96D2F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PCoA</w:t>
            </w:r>
            <w:proofErr w:type="spellEnd"/>
          </w:p>
          <w:p w14:paraId="662FED82" w14:textId="37D21FD0" w:rsidR="00FE5BE1" w:rsidRPr="00437195" w:rsidRDefault="00D96D2F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PERMANOVA</w:t>
            </w:r>
          </w:p>
        </w:tc>
        <w:tc>
          <w:tcPr>
            <w:tcW w:w="1843" w:type="dxa"/>
          </w:tcPr>
          <w:p w14:paraId="63D6AFA9" w14:textId="77777777" w:rsidR="00FE5BE1" w:rsidRPr="00437195" w:rsidRDefault="00D96D2F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  <w:p w14:paraId="57F585A1" w14:textId="77777777" w:rsidR="00D96D2F" w:rsidRPr="00437195" w:rsidRDefault="00D96D2F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  <w:p w14:paraId="57B78884" w14:textId="011443B0" w:rsidR="00D96D2F" w:rsidRPr="00437195" w:rsidRDefault="00D96D2F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</w:tc>
      </w:tr>
      <w:tr w:rsidR="00FE5BE1" w:rsidRPr="00CB0169" w14:paraId="30CB1F35" w14:textId="77777777" w:rsidTr="006E2A93">
        <w:tc>
          <w:tcPr>
            <w:tcW w:w="2127" w:type="dxa"/>
          </w:tcPr>
          <w:p w14:paraId="3AAFDAC7" w14:textId="77777777" w:rsidR="00FE5BE1" w:rsidRPr="00437195" w:rsidRDefault="00FE5BE1" w:rsidP="00FE5BE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Wang et al.2023</w:t>
            </w:r>
          </w:p>
          <w:p w14:paraId="6910E5A7" w14:textId="77777777" w:rsidR="00FE5BE1" w:rsidRPr="00437195" w:rsidRDefault="00FE5BE1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0D79CCF" w14:textId="77777777" w:rsidR="00FE5BE1" w:rsidRPr="00437195" w:rsidRDefault="00FE5BE1" w:rsidP="00FE5B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SD</w:t>
            </w:r>
          </w:p>
          <w:p w14:paraId="484733C0" w14:textId="77777777" w:rsidR="00FE5BE1" w:rsidRPr="00437195" w:rsidRDefault="00FE5BE1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6E991ECB" w14:textId="0C46541D" w:rsidR="00FE5BE1" w:rsidRPr="00437195" w:rsidRDefault="008A7BEB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59" w:type="dxa"/>
          </w:tcPr>
          <w:p w14:paraId="7E57EFC8" w14:textId="77777777" w:rsidR="00D96D2F" w:rsidRPr="00437195" w:rsidRDefault="00D96D2F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PCoA</w:t>
            </w:r>
            <w:proofErr w:type="spellEnd"/>
          </w:p>
          <w:p w14:paraId="033F4DFB" w14:textId="0E96BF46" w:rsidR="00FE5BE1" w:rsidRPr="00437195" w:rsidRDefault="00D96D2F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PERMANOVA</w:t>
            </w:r>
          </w:p>
        </w:tc>
        <w:tc>
          <w:tcPr>
            <w:tcW w:w="1843" w:type="dxa"/>
          </w:tcPr>
          <w:p w14:paraId="2E9F4FF4" w14:textId="08E8DEBA" w:rsidR="00FE5BE1" w:rsidRPr="00437195" w:rsidRDefault="00D96D2F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</w:tc>
      </w:tr>
      <w:tr w:rsidR="00FE5BE1" w:rsidRPr="00CB0169" w14:paraId="2D9CE508" w14:textId="77777777" w:rsidTr="006E2A93">
        <w:tc>
          <w:tcPr>
            <w:tcW w:w="2127" w:type="dxa"/>
          </w:tcPr>
          <w:p w14:paraId="60EFE7DE" w14:textId="77777777" w:rsidR="00FE5BE1" w:rsidRPr="00437195" w:rsidRDefault="00FE5BE1" w:rsidP="00FE5BE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Zhao et al.2023</w:t>
            </w:r>
          </w:p>
          <w:p w14:paraId="1F96132F" w14:textId="77777777" w:rsidR="00FE5BE1" w:rsidRPr="00437195" w:rsidRDefault="00FE5BE1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C512A7B" w14:textId="77777777" w:rsidR="00FE5BE1" w:rsidRPr="00437195" w:rsidRDefault="00FE5BE1" w:rsidP="00FE5B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SD</w:t>
            </w:r>
          </w:p>
          <w:p w14:paraId="5B6AADB7" w14:textId="77777777" w:rsidR="00FE5BE1" w:rsidRPr="00437195" w:rsidRDefault="00FE5BE1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7053AB39" w14:textId="77777777" w:rsidR="00D96D2F" w:rsidRPr="00437195" w:rsidRDefault="00D96D2F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Un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>,</w:t>
            </w:r>
          </w:p>
          <w:p w14:paraId="54DC8DF6" w14:textId="77777777" w:rsidR="00D96D2F" w:rsidRPr="00437195" w:rsidRDefault="00D96D2F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>,</w:t>
            </w:r>
          </w:p>
          <w:p w14:paraId="269735CD" w14:textId="2C3EF1B5" w:rsidR="00FE5BE1" w:rsidRPr="00437195" w:rsidRDefault="00D96D2F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Bray-Curtis</w:t>
            </w:r>
          </w:p>
        </w:tc>
        <w:tc>
          <w:tcPr>
            <w:tcW w:w="1559" w:type="dxa"/>
          </w:tcPr>
          <w:p w14:paraId="18B698B1" w14:textId="77777777" w:rsidR="00D96D2F" w:rsidRPr="00437195" w:rsidRDefault="00D96D2F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PCoA</w:t>
            </w:r>
            <w:proofErr w:type="spellEnd"/>
          </w:p>
          <w:p w14:paraId="11F7B7AB" w14:textId="75CB61E2" w:rsidR="00FE5BE1" w:rsidRPr="00437195" w:rsidRDefault="00D96D2F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PERMANOVA</w:t>
            </w:r>
          </w:p>
        </w:tc>
        <w:tc>
          <w:tcPr>
            <w:tcW w:w="1843" w:type="dxa"/>
          </w:tcPr>
          <w:p w14:paraId="5BF3BF4A" w14:textId="77777777" w:rsidR="00FE5BE1" w:rsidRPr="00437195" w:rsidRDefault="00D96D2F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  <w:p w14:paraId="563D63E6" w14:textId="77777777" w:rsidR="00D96D2F" w:rsidRPr="00437195" w:rsidRDefault="00D96D2F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  <w:p w14:paraId="674DC574" w14:textId="0C2E5BBB" w:rsidR="00D96D2F" w:rsidRPr="00437195" w:rsidRDefault="00D96D2F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</w:tc>
      </w:tr>
      <w:tr w:rsidR="00B03125" w:rsidRPr="00CB0169" w14:paraId="4A5871A5" w14:textId="77777777" w:rsidTr="006E2A93">
        <w:tc>
          <w:tcPr>
            <w:tcW w:w="2127" w:type="dxa"/>
          </w:tcPr>
          <w:p w14:paraId="22A12E0A" w14:textId="77777777" w:rsidR="00B03125" w:rsidRPr="00437195" w:rsidRDefault="00B03125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Mendive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Dubourdieu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 xml:space="preserve"> et al.2023</w:t>
            </w:r>
          </w:p>
        </w:tc>
        <w:tc>
          <w:tcPr>
            <w:tcW w:w="1559" w:type="dxa"/>
          </w:tcPr>
          <w:p w14:paraId="1C70061C" w14:textId="77777777" w:rsidR="00B03125" w:rsidRPr="00437195" w:rsidRDefault="00B03125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SD</w:t>
            </w:r>
          </w:p>
          <w:p w14:paraId="10A716CC" w14:textId="77777777" w:rsidR="00B03125" w:rsidRPr="00437195" w:rsidRDefault="00B03125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7522538B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  <w:p w14:paraId="40EBE79E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521766F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</w:tcPr>
          <w:p w14:paraId="5FC95897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03125" w:rsidRPr="00CB0169" w14:paraId="7EFE5976" w14:textId="77777777" w:rsidTr="006E2A93">
        <w:tc>
          <w:tcPr>
            <w:tcW w:w="2127" w:type="dxa"/>
          </w:tcPr>
          <w:p w14:paraId="3E0CAA26" w14:textId="77777777" w:rsidR="00B03125" w:rsidRPr="00437195" w:rsidRDefault="00B03125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Pang et al.2023</w:t>
            </w:r>
          </w:p>
        </w:tc>
        <w:tc>
          <w:tcPr>
            <w:tcW w:w="1559" w:type="dxa"/>
          </w:tcPr>
          <w:p w14:paraId="06E83A2B" w14:textId="77777777" w:rsidR="00B03125" w:rsidRPr="00437195" w:rsidRDefault="00B03125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SD</w:t>
            </w:r>
          </w:p>
        </w:tc>
        <w:tc>
          <w:tcPr>
            <w:tcW w:w="2126" w:type="dxa"/>
          </w:tcPr>
          <w:p w14:paraId="160C263E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Bray-Curtis</w:t>
            </w:r>
          </w:p>
        </w:tc>
        <w:tc>
          <w:tcPr>
            <w:tcW w:w="1559" w:type="dxa"/>
          </w:tcPr>
          <w:p w14:paraId="6B23C8DA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PCoA</w:t>
            </w:r>
            <w:proofErr w:type="spellEnd"/>
          </w:p>
        </w:tc>
        <w:tc>
          <w:tcPr>
            <w:tcW w:w="1843" w:type="dxa"/>
          </w:tcPr>
          <w:p w14:paraId="56DD331A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</w:tc>
      </w:tr>
      <w:tr w:rsidR="00B03125" w:rsidRPr="00CB0169" w14:paraId="00FE5BDC" w14:textId="77777777" w:rsidTr="006E2A93">
        <w:tc>
          <w:tcPr>
            <w:tcW w:w="2127" w:type="dxa"/>
          </w:tcPr>
          <w:p w14:paraId="7EBB0F15" w14:textId="521D24DE" w:rsidR="00B03125" w:rsidRPr="00437195" w:rsidRDefault="00464C3E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Yitik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Tonkaz</w:t>
            </w:r>
            <w:proofErr w:type="spellEnd"/>
            <w:r w:rsidR="00B03125" w:rsidRPr="00437195">
              <w:rPr>
                <w:rFonts w:ascii="Times New Roman" w:hAnsi="Times New Roman" w:cs="Times New Roman"/>
                <w:szCs w:val="21"/>
              </w:rPr>
              <w:t xml:space="preserve"> et al.2023</w:t>
            </w:r>
          </w:p>
        </w:tc>
        <w:tc>
          <w:tcPr>
            <w:tcW w:w="1559" w:type="dxa"/>
          </w:tcPr>
          <w:p w14:paraId="693E8559" w14:textId="77777777" w:rsidR="00B03125" w:rsidRPr="00437195" w:rsidRDefault="00B03125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SD</w:t>
            </w:r>
          </w:p>
        </w:tc>
        <w:tc>
          <w:tcPr>
            <w:tcW w:w="2126" w:type="dxa"/>
          </w:tcPr>
          <w:p w14:paraId="1E8E96C1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59" w:type="dxa"/>
          </w:tcPr>
          <w:p w14:paraId="5F3A2169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</w:tcPr>
          <w:p w14:paraId="542094EE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03125" w:rsidRPr="00CB0169" w14:paraId="402B7F1A" w14:textId="77777777" w:rsidTr="006E2A93">
        <w:tc>
          <w:tcPr>
            <w:tcW w:w="2127" w:type="dxa"/>
          </w:tcPr>
          <w:p w14:paraId="3916C1E4" w14:textId="77777777" w:rsidR="00B03125" w:rsidRPr="00437195" w:rsidRDefault="00B03125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Xu et al.2023</w:t>
            </w:r>
          </w:p>
        </w:tc>
        <w:tc>
          <w:tcPr>
            <w:tcW w:w="1559" w:type="dxa"/>
          </w:tcPr>
          <w:p w14:paraId="39191FCC" w14:textId="77777777" w:rsidR="00B03125" w:rsidRPr="00437195" w:rsidRDefault="00B03125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SD</w:t>
            </w:r>
          </w:p>
        </w:tc>
        <w:tc>
          <w:tcPr>
            <w:tcW w:w="2126" w:type="dxa"/>
          </w:tcPr>
          <w:p w14:paraId="13E59D7E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59" w:type="dxa"/>
          </w:tcPr>
          <w:p w14:paraId="6AD7B014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</w:tcPr>
          <w:p w14:paraId="6F8AF024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FE5BE1" w:rsidRPr="00CB0169" w14:paraId="4C52D05C" w14:textId="77777777" w:rsidTr="006E2A93">
        <w:tc>
          <w:tcPr>
            <w:tcW w:w="2127" w:type="dxa"/>
          </w:tcPr>
          <w:p w14:paraId="0FD338A4" w14:textId="77777777" w:rsidR="00FE5BE1" w:rsidRPr="00437195" w:rsidRDefault="00FE5BE1" w:rsidP="00FE5BE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Li et al.2024</w:t>
            </w:r>
          </w:p>
          <w:p w14:paraId="636A5EC7" w14:textId="77777777" w:rsidR="00FE5BE1" w:rsidRPr="00437195" w:rsidRDefault="00FE5BE1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8CCEEF4" w14:textId="77777777" w:rsidR="00FE5BE1" w:rsidRPr="00437195" w:rsidRDefault="00FE5BE1" w:rsidP="00FE5B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SD</w:t>
            </w:r>
          </w:p>
          <w:p w14:paraId="02C2E4F1" w14:textId="77777777" w:rsidR="00FE5BE1" w:rsidRPr="00437195" w:rsidRDefault="00FE5BE1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53781009" w14:textId="77777777" w:rsidR="008A7BEB" w:rsidRPr="00437195" w:rsidRDefault="008A7BEB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Un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>,</w:t>
            </w:r>
          </w:p>
          <w:p w14:paraId="400C1D8F" w14:textId="77777777" w:rsidR="008A7BEB" w:rsidRPr="00437195" w:rsidRDefault="008A7BEB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>,</w:t>
            </w:r>
          </w:p>
          <w:p w14:paraId="09D5B391" w14:textId="2BD6CD31" w:rsidR="00FE5BE1" w:rsidRPr="00437195" w:rsidRDefault="008A7BEB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Bray-Curtis</w:t>
            </w:r>
          </w:p>
        </w:tc>
        <w:tc>
          <w:tcPr>
            <w:tcW w:w="1559" w:type="dxa"/>
          </w:tcPr>
          <w:p w14:paraId="7D8F4804" w14:textId="77777777" w:rsidR="00EF4374" w:rsidRPr="00437195" w:rsidRDefault="00EF4374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PCoA</w:t>
            </w:r>
            <w:proofErr w:type="spellEnd"/>
          </w:p>
          <w:p w14:paraId="66567620" w14:textId="7CCAC7AF" w:rsidR="00FE5BE1" w:rsidRPr="00437195" w:rsidRDefault="00EF4374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PERMANOVA</w:t>
            </w:r>
          </w:p>
        </w:tc>
        <w:tc>
          <w:tcPr>
            <w:tcW w:w="1843" w:type="dxa"/>
          </w:tcPr>
          <w:p w14:paraId="5E3D6364" w14:textId="77777777" w:rsidR="00EF4374" w:rsidRPr="00437195" w:rsidRDefault="00EF4374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  <w:p w14:paraId="741AD6E8" w14:textId="77777777" w:rsidR="00EF4374" w:rsidRPr="00437195" w:rsidRDefault="00EF4374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  <w:p w14:paraId="1DFEA028" w14:textId="44B36B7B" w:rsidR="00FE5BE1" w:rsidRPr="00437195" w:rsidRDefault="00EF4374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</w:tc>
      </w:tr>
      <w:tr w:rsidR="00FE5BE1" w:rsidRPr="00CB0169" w14:paraId="2DE72A78" w14:textId="77777777" w:rsidTr="006E2A93">
        <w:tc>
          <w:tcPr>
            <w:tcW w:w="2127" w:type="dxa"/>
          </w:tcPr>
          <w:p w14:paraId="6D2A02E4" w14:textId="77777777" w:rsidR="00FE5BE1" w:rsidRPr="00437195" w:rsidRDefault="00FE5BE1" w:rsidP="00FE5BE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Bhusri et al.2025</w:t>
            </w:r>
          </w:p>
          <w:p w14:paraId="09CF86EB" w14:textId="77777777" w:rsidR="00FE5BE1" w:rsidRPr="00437195" w:rsidRDefault="00FE5BE1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8F7FA7B" w14:textId="77777777" w:rsidR="00FE5BE1" w:rsidRPr="00437195" w:rsidRDefault="00FE5BE1" w:rsidP="00FE5B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SD</w:t>
            </w:r>
          </w:p>
          <w:p w14:paraId="79779326" w14:textId="77777777" w:rsidR="00FE5BE1" w:rsidRPr="00437195" w:rsidRDefault="00FE5BE1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7B551854" w14:textId="74AC15CF" w:rsidR="00FE5BE1" w:rsidRPr="00437195" w:rsidRDefault="008A7BEB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Bray-Curtis</w:t>
            </w:r>
          </w:p>
        </w:tc>
        <w:tc>
          <w:tcPr>
            <w:tcW w:w="1559" w:type="dxa"/>
          </w:tcPr>
          <w:p w14:paraId="62FC7545" w14:textId="77777777" w:rsidR="00FF2504" w:rsidRPr="00437195" w:rsidRDefault="00FF2504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PCoA</w:t>
            </w:r>
            <w:proofErr w:type="spellEnd"/>
          </w:p>
          <w:p w14:paraId="0A9354B7" w14:textId="0A2BC6D0" w:rsidR="00FE5BE1" w:rsidRPr="00437195" w:rsidRDefault="00FF2504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PERMANOVA</w:t>
            </w:r>
          </w:p>
        </w:tc>
        <w:tc>
          <w:tcPr>
            <w:tcW w:w="1843" w:type="dxa"/>
          </w:tcPr>
          <w:p w14:paraId="46685DB4" w14:textId="77777777" w:rsidR="00FF2504" w:rsidRPr="00437195" w:rsidRDefault="00FF2504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no sig. difference</w:t>
            </w:r>
          </w:p>
          <w:p w14:paraId="5125B03E" w14:textId="77777777" w:rsidR="00FE5BE1" w:rsidRPr="00437195" w:rsidRDefault="00FE5BE1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3125" w:rsidRPr="00CB0169" w14:paraId="6D8C5319" w14:textId="77777777" w:rsidTr="006E2A93">
        <w:tc>
          <w:tcPr>
            <w:tcW w:w="2127" w:type="dxa"/>
          </w:tcPr>
          <w:p w14:paraId="5FB7E32F" w14:textId="77777777" w:rsidR="00B03125" w:rsidRPr="00437195" w:rsidRDefault="00B03125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arts et al.2017</w:t>
            </w:r>
          </w:p>
        </w:tc>
        <w:tc>
          <w:tcPr>
            <w:tcW w:w="1559" w:type="dxa"/>
          </w:tcPr>
          <w:p w14:paraId="2C935AA4" w14:textId="77777777" w:rsidR="00B03125" w:rsidRPr="00437195" w:rsidRDefault="00B03125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DHD</w:t>
            </w:r>
          </w:p>
        </w:tc>
        <w:tc>
          <w:tcPr>
            <w:tcW w:w="2126" w:type="dxa"/>
          </w:tcPr>
          <w:p w14:paraId="2C0913E1" w14:textId="22F19049" w:rsidR="00B03125" w:rsidRPr="00437195" w:rsidRDefault="00E44CAC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59" w:type="dxa"/>
          </w:tcPr>
          <w:p w14:paraId="734C7175" w14:textId="30EBD626" w:rsidR="00B03125" w:rsidRPr="00437195" w:rsidRDefault="00E44CAC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</w:tcPr>
          <w:p w14:paraId="402F318A" w14:textId="6908D2A6" w:rsidR="00B03125" w:rsidRPr="00437195" w:rsidRDefault="00E44CAC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03125" w:rsidRPr="00CB0169" w14:paraId="557DB23D" w14:textId="77777777" w:rsidTr="006E2A93">
        <w:tc>
          <w:tcPr>
            <w:tcW w:w="2127" w:type="dxa"/>
          </w:tcPr>
          <w:p w14:paraId="3B5CC95D" w14:textId="77777777" w:rsidR="00B03125" w:rsidRPr="00437195" w:rsidRDefault="00B03125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Jiang et al.2018</w:t>
            </w:r>
          </w:p>
        </w:tc>
        <w:tc>
          <w:tcPr>
            <w:tcW w:w="1559" w:type="dxa"/>
          </w:tcPr>
          <w:p w14:paraId="71A5C22F" w14:textId="77777777" w:rsidR="00B03125" w:rsidRPr="00437195" w:rsidRDefault="00B03125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DHD</w:t>
            </w:r>
          </w:p>
        </w:tc>
        <w:tc>
          <w:tcPr>
            <w:tcW w:w="2126" w:type="dxa"/>
          </w:tcPr>
          <w:p w14:paraId="7F177743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Un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>,</w:t>
            </w:r>
          </w:p>
          <w:p w14:paraId="42473EA6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>,</w:t>
            </w:r>
          </w:p>
          <w:p w14:paraId="423B4324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Bray-Curtis</w:t>
            </w:r>
          </w:p>
        </w:tc>
        <w:tc>
          <w:tcPr>
            <w:tcW w:w="1559" w:type="dxa"/>
          </w:tcPr>
          <w:p w14:paraId="768B97F0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PCoA</w:t>
            </w:r>
            <w:proofErr w:type="spellEnd"/>
          </w:p>
        </w:tc>
        <w:tc>
          <w:tcPr>
            <w:tcW w:w="1843" w:type="dxa"/>
          </w:tcPr>
          <w:p w14:paraId="6450C68D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no sig. difference</w:t>
            </w:r>
          </w:p>
          <w:p w14:paraId="09DDEC83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no sig. difference</w:t>
            </w:r>
          </w:p>
          <w:p w14:paraId="6DB86168" w14:textId="12862796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no sig. difference</w:t>
            </w:r>
          </w:p>
        </w:tc>
      </w:tr>
      <w:tr w:rsidR="00FE5BE1" w:rsidRPr="00CB0169" w14:paraId="6D333930" w14:textId="77777777" w:rsidTr="006E2A93">
        <w:tc>
          <w:tcPr>
            <w:tcW w:w="2127" w:type="dxa"/>
          </w:tcPr>
          <w:p w14:paraId="175EBAC2" w14:textId="3FA973F1" w:rsidR="00FE5BE1" w:rsidRPr="00437195" w:rsidRDefault="00FE5BE1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Prehn-Kristensen et al. 2018</w:t>
            </w:r>
          </w:p>
        </w:tc>
        <w:tc>
          <w:tcPr>
            <w:tcW w:w="1559" w:type="dxa"/>
          </w:tcPr>
          <w:p w14:paraId="282F625E" w14:textId="3CED254A" w:rsidR="00FE5BE1" w:rsidRPr="00437195" w:rsidRDefault="00FE5BE1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DHD</w:t>
            </w:r>
          </w:p>
        </w:tc>
        <w:tc>
          <w:tcPr>
            <w:tcW w:w="2126" w:type="dxa"/>
          </w:tcPr>
          <w:p w14:paraId="3CDD8B56" w14:textId="5A82646D" w:rsidR="00FE5BE1" w:rsidRPr="00437195" w:rsidRDefault="008A7BEB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59" w:type="dxa"/>
          </w:tcPr>
          <w:p w14:paraId="0AED688C" w14:textId="77777777" w:rsidR="00FE5BE1" w:rsidRPr="00437195" w:rsidRDefault="00FF2504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NOSIM,</w:t>
            </w:r>
          </w:p>
          <w:p w14:paraId="1A373E42" w14:textId="654A15FD" w:rsidR="00FF2504" w:rsidRPr="00437195" w:rsidRDefault="00FF2504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DONIS</w:t>
            </w:r>
          </w:p>
        </w:tc>
        <w:tc>
          <w:tcPr>
            <w:tcW w:w="1843" w:type="dxa"/>
          </w:tcPr>
          <w:p w14:paraId="545C1F8D" w14:textId="07EA7A84" w:rsidR="00FE5BE1" w:rsidRPr="00437195" w:rsidRDefault="00167669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</w:tc>
      </w:tr>
      <w:tr w:rsidR="00B03125" w:rsidRPr="00CB0169" w14:paraId="121C4F10" w14:textId="77777777" w:rsidTr="006E2A93">
        <w:tc>
          <w:tcPr>
            <w:tcW w:w="2127" w:type="dxa"/>
          </w:tcPr>
          <w:p w14:paraId="522BB7E2" w14:textId="77777777" w:rsidR="00B03125" w:rsidRPr="00437195" w:rsidRDefault="00B03125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Szopinska-Tokov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 xml:space="preserve"> et al.2020</w:t>
            </w:r>
          </w:p>
        </w:tc>
        <w:tc>
          <w:tcPr>
            <w:tcW w:w="1559" w:type="dxa"/>
          </w:tcPr>
          <w:p w14:paraId="723A3E41" w14:textId="77777777" w:rsidR="00B03125" w:rsidRPr="00437195" w:rsidRDefault="00B03125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DHD</w:t>
            </w:r>
          </w:p>
        </w:tc>
        <w:tc>
          <w:tcPr>
            <w:tcW w:w="2126" w:type="dxa"/>
          </w:tcPr>
          <w:p w14:paraId="3F7325B2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</w:p>
        </w:tc>
        <w:tc>
          <w:tcPr>
            <w:tcW w:w="1559" w:type="dxa"/>
          </w:tcPr>
          <w:p w14:paraId="3F79EEA9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PCoA</w:t>
            </w:r>
            <w:proofErr w:type="spellEnd"/>
          </w:p>
        </w:tc>
        <w:tc>
          <w:tcPr>
            <w:tcW w:w="1843" w:type="dxa"/>
          </w:tcPr>
          <w:p w14:paraId="43C5B0CC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5" w:name="OLE_LINK7"/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  <w:bookmarkEnd w:id="5"/>
          </w:p>
        </w:tc>
      </w:tr>
      <w:tr w:rsidR="00B03125" w:rsidRPr="00CB0169" w14:paraId="6AC5D9E1" w14:textId="77777777" w:rsidTr="006E2A93">
        <w:tc>
          <w:tcPr>
            <w:tcW w:w="2127" w:type="dxa"/>
          </w:tcPr>
          <w:p w14:paraId="6311E131" w14:textId="77777777" w:rsidR="00B03125" w:rsidRPr="00437195" w:rsidRDefault="00B03125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Wang et al.2020</w:t>
            </w:r>
          </w:p>
        </w:tc>
        <w:tc>
          <w:tcPr>
            <w:tcW w:w="1559" w:type="dxa"/>
          </w:tcPr>
          <w:p w14:paraId="3FF90079" w14:textId="77777777" w:rsidR="00B03125" w:rsidRPr="00437195" w:rsidRDefault="00B03125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DHD</w:t>
            </w:r>
          </w:p>
        </w:tc>
        <w:tc>
          <w:tcPr>
            <w:tcW w:w="2126" w:type="dxa"/>
          </w:tcPr>
          <w:p w14:paraId="4E93FC78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Un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>,</w:t>
            </w:r>
          </w:p>
          <w:p w14:paraId="02989511" w14:textId="62D1C535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>,</w:t>
            </w:r>
          </w:p>
        </w:tc>
        <w:tc>
          <w:tcPr>
            <w:tcW w:w="1559" w:type="dxa"/>
          </w:tcPr>
          <w:p w14:paraId="329B5869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PCoA</w:t>
            </w:r>
            <w:proofErr w:type="spellEnd"/>
          </w:p>
        </w:tc>
        <w:tc>
          <w:tcPr>
            <w:tcW w:w="1843" w:type="dxa"/>
          </w:tcPr>
          <w:p w14:paraId="0C9B8692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no sig. difference</w:t>
            </w:r>
          </w:p>
          <w:p w14:paraId="4D0598DB" w14:textId="2487683C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no sig. difference</w:t>
            </w:r>
          </w:p>
        </w:tc>
      </w:tr>
      <w:tr w:rsidR="00B03125" w:rsidRPr="00CB0169" w14:paraId="453CA0F6" w14:textId="77777777" w:rsidTr="006E2A93">
        <w:tc>
          <w:tcPr>
            <w:tcW w:w="2127" w:type="dxa"/>
          </w:tcPr>
          <w:p w14:paraId="43448227" w14:textId="77777777" w:rsidR="00B03125" w:rsidRPr="00437195" w:rsidRDefault="00B03125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Wan et al.2020</w:t>
            </w:r>
          </w:p>
        </w:tc>
        <w:tc>
          <w:tcPr>
            <w:tcW w:w="1559" w:type="dxa"/>
          </w:tcPr>
          <w:p w14:paraId="3641DDEC" w14:textId="77777777" w:rsidR="00B03125" w:rsidRPr="00437195" w:rsidRDefault="00B03125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DHD</w:t>
            </w:r>
          </w:p>
        </w:tc>
        <w:tc>
          <w:tcPr>
            <w:tcW w:w="2126" w:type="dxa"/>
          </w:tcPr>
          <w:p w14:paraId="17EB72B7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59" w:type="dxa"/>
          </w:tcPr>
          <w:p w14:paraId="3E9C9100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PCoA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 xml:space="preserve"> PERMANOVA</w:t>
            </w:r>
          </w:p>
        </w:tc>
        <w:tc>
          <w:tcPr>
            <w:tcW w:w="1843" w:type="dxa"/>
          </w:tcPr>
          <w:p w14:paraId="17738186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03125" w:rsidRPr="00CB0169" w14:paraId="2C86605E" w14:textId="77777777" w:rsidTr="006E2A93">
        <w:tc>
          <w:tcPr>
            <w:tcW w:w="2127" w:type="dxa"/>
          </w:tcPr>
          <w:p w14:paraId="41F7C872" w14:textId="77777777" w:rsidR="00B03125" w:rsidRPr="00437195" w:rsidRDefault="00B03125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Richarte et al.2021</w:t>
            </w:r>
          </w:p>
        </w:tc>
        <w:tc>
          <w:tcPr>
            <w:tcW w:w="1559" w:type="dxa"/>
          </w:tcPr>
          <w:p w14:paraId="59D19767" w14:textId="77777777" w:rsidR="00B03125" w:rsidRPr="00437195" w:rsidRDefault="00B03125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DHD</w:t>
            </w:r>
          </w:p>
        </w:tc>
        <w:tc>
          <w:tcPr>
            <w:tcW w:w="2126" w:type="dxa"/>
          </w:tcPr>
          <w:p w14:paraId="58AA2A06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Un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>,</w:t>
            </w:r>
          </w:p>
          <w:p w14:paraId="131B1FB2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>,</w:t>
            </w:r>
          </w:p>
          <w:p w14:paraId="129B9847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Bray-Curtis</w:t>
            </w:r>
          </w:p>
        </w:tc>
        <w:tc>
          <w:tcPr>
            <w:tcW w:w="1559" w:type="dxa"/>
          </w:tcPr>
          <w:p w14:paraId="762DA080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PCoA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 xml:space="preserve"> PERMANOVA</w:t>
            </w:r>
          </w:p>
        </w:tc>
        <w:tc>
          <w:tcPr>
            <w:tcW w:w="1843" w:type="dxa"/>
          </w:tcPr>
          <w:p w14:paraId="4F733DFE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no sig. difference</w:t>
            </w:r>
          </w:p>
          <w:p w14:paraId="131E1DE8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no sig. difference</w:t>
            </w:r>
          </w:p>
          <w:p w14:paraId="67CC87E6" w14:textId="16CA2F8F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no sig. difference</w:t>
            </w:r>
          </w:p>
        </w:tc>
      </w:tr>
      <w:tr w:rsidR="00FE5BE1" w:rsidRPr="00CB0169" w14:paraId="60609922" w14:textId="77777777" w:rsidTr="006E2A93">
        <w:tc>
          <w:tcPr>
            <w:tcW w:w="2127" w:type="dxa"/>
          </w:tcPr>
          <w:p w14:paraId="2F0929A7" w14:textId="77777777" w:rsidR="00FE5BE1" w:rsidRPr="00437195" w:rsidRDefault="00FE5BE1" w:rsidP="00FE5BE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teckler et al. 2024</w:t>
            </w:r>
          </w:p>
          <w:p w14:paraId="0653BCCA" w14:textId="77777777" w:rsidR="00FE5BE1" w:rsidRPr="00437195" w:rsidRDefault="00FE5BE1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57E5066" w14:textId="28D46F46" w:rsidR="00FE5BE1" w:rsidRPr="00437195" w:rsidRDefault="00D00AB3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DHD</w:t>
            </w:r>
          </w:p>
        </w:tc>
        <w:tc>
          <w:tcPr>
            <w:tcW w:w="2126" w:type="dxa"/>
          </w:tcPr>
          <w:p w14:paraId="215B1A1D" w14:textId="77777777" w:rsidR="008A7BEB" w:rsidRPr="00437195" w:rsidRDefault="008A7BEB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Un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>,</w:t>
            </w:r>
          </w:p>
          <w:p w14:paraId="69DF29AD" w14:textId="3F059D55" w:rsidR="00FE5BE1" w:rsidRPr="00437195" w:rsidRDefault="008A7BEB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</w:p>
        </w:tc>
        <w:tc>
          <w:tcPr>
            <w:tcW w:w="1559" w:type="dxa"/>
          </w:tcPr>
          <w:p w14:paraId="314EBCC6" w14:textId="6E389586" w:rsidR="00FE5BE1" w:rsidRPr="00437195" w:rsidRDefault="00931E9A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</w:tcPr>
          <w:p w14:paraId="41708C02" w14:textId="77777777" w:rsidR="00931E9A" w:rsidRPr="00437195" w:rsidRDefault="00931E9A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no sig. difference</w:t>
            </w:r>
          </w:p>
          <w:p w14:paraId="34ACB320" w14:textId="518ECC18" w:rsidR="00FE5BE1" w:rsidRPr="00437195" w:rsidRDefault="00931E9A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no sig. difference</w:t>
            </w:r>
          </w:p>
        </w:tc>
      </w:tr>
      <w:tr w:rsidR="00FE5BE1" w:rsidRPr="00CB0169" w14:paraId="344EB1C5" w14:textId="77777777" w:rsidTr="006E2A93">
        <w:tc>
          <w:tcPr>
            <w:tcW w:w="2127" w:type="dxa"/>
          </w:tcPr>
          <w:p w14:paraId="15DC1FAA" w14:textId="77777777" w:rsidR="00FE5BE1" w:rsidRPr="00437195" w:rsidRDefault="00FE5BE1" w:rsidP="00FE5BE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Panpetch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 xml:space="preserve"> et al.2024</w:t>
            </w:r>
          </w:p>
          <w:p w14:paraId="079A384C" w14:textId="77777777" w:rsidR="00FE5BE1" w:rsidRPr="00437195" w:rsidRDefault="00FE5BE1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26E7D52" w14:textId="78BDA64C" w:rsidR="00FE5BE1" w:rsidRPr="00437195" w:rsidRDefault="00D00AB3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DHD</w:t>
            </w:r>
          </w:p>
        </w:tc>
        <w:tc>
          <w:tcPr>
            <w:tcW w:w="2126" w:type="dxa"/>
          </w:tcPr>
          <w:p w14:paraId="5DFF1C23" w14:textId="77777777" w:rsidR="008A7BEB" w:rsidRPr="00437195" w:rsidRDefault="008A7BEB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Un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>,</w:t>
            </w:r>
          </w:p>
          <w:p w14:paraId="1EE75351" w14:textId="77777777" w:rsidR="008A7BEB" w:rsidRPr="00437195" w:rsidRDefault="008A7BEB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>,</w:t>
            </w:r>
          </w:p>
          <w:p w14:paraId="23CA9818" w14:textId="2B7413C8" w:rsidR="00FE5BE1" w:rsidRPr="00437195" w:rsidRDefault="008A7BEB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Bray-Curtis</w:t>
            </w:r>
          </w:p>
        </w:tc>
        <w:tc>
          <w:tcPr>
            <w:tcW w:w="1559" w:type="dxa"/>
          </w:tcPr>
          <w:p w14:paraId="2E399A60" w14:textId="4F4B2F10" w:rsidR="00FE5BE1" w:rsidRPr="00437195" w:rsidRDefault="007D5404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PERMANOVA</w:t>
            </w:r>
          </w:p>
        </w:tc>
        <w:tc>
          <w:tcPr>
            <w:tcW w:w="1843" w:type="dxa"/>
          </w:tcPr>
          <w:p w14:paraId="34006A06" w14:textId="77777777" w:rsidR="007D5404" w:rsidRPr="00437195" w:rsidRDefault="007D5404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no sig. difference</w:t>
            </w:r>
          </w:p>
          <w:p w14:paraId="0EF036B5" w14:textId="77777777" w:rsidR="007D5404" w:rsidRPr="00437195" w:rsidRDefault="007D5404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no sig. difference</w:t>
            </w:r>
          </w:p>
          <w:p w14:paraId="72E41D8D" w14:textId="40689E4F" w:rsidR="00FE5BE1" w:rsidRPr="00437195" w:rsidRDefault="007D5404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no sig. difference</w:t>
            </w:r>
          </w:p>
        </w:tc>
      </w:tr>
      <w:tr w:rsidR="00FE5BE1" w:rsidRPr="00CB0169" w14:paraId="67B76333" w14:textId="77777777" w:rsidTr="006E2A93">
        <w:tc>
          <w:tcPr>
            <w:tcW w:w="2127" w:type="dxa"/>
          </w:tcPr>
          <w:p w14:paraId="3EAD46D3" w14:textId="77777777" w:rsidR="00FE5BE1" w:rsidRPr="00437195" w:rsidRDefault="00FE5BE1" w:rsidP="00FE5BE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Boonchooduang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 xml:space="preserve"> et al.2025</w:t>
            </w:r>
          </w:p>
          <w:p w14:paraId="6D3978D2" w14:textId="77777777" w:rsidR="00FE5BE1" w:rsidRPr="00437195" w:rsidRDefault="00FE5BE1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0DD0E2B" w14:textId="1EA19D19" w:rsidR="00FE5BE1" w:rsidRPr="00437195" w:rsidRDefault="00D00AB3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DHD</w:t>
            </w:r>
          </w:p>
        </w:tc>
        <w:tc>
          <w:tcPr>
            <w:tcW w:w="2126" w:type="dxa"/>
          </w:tcPr>
          <w:p w14:paraId="287D77AB" w14:textId="77777777" w:rsidR="008A7BEB" w:rsidRPr="00437195" w:rsidRDefault="008A7BEB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Un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>,</w:t>
            </w:r>
          </w:p>
          <w:p w14:paraId="42AE7A57" w14:textId="77777777" w:rsidR="00FE5BE1" w:rsidRPr="00437195" w:rsidRDefault="008A7BEB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>,</w:t>
            </w:r>
          </w:p>
          <w:p w14:paraId="4A3613FF" w14:textId="6307527E" w:rsidR="007D5404" w:rsidRPr="00437195" w:rsidRDefault="007D5404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Bray-Curtis,</w:t>
            </w:r>
          </w:p>
          <w:p w14:paraId="4B756774" w14:textId="7C26A411" w:rsidR="008A7BEB" w:rsidRPr="00437195" w:rsidRDefault="008A7BEB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Jaccard</w:t>
            </w:r>
          </w:p>
        </w:tc>
        <w:tc>
          <w:tcPr>
            <w:tcW w:w="1559" w:type="dxa"/>
          </w:tcPr>
          <w:p w14:paraId="720EB331" w14:textId="6CA63A21" w:rsidR="00FE5BE1" w:rsidRPr="00437195" w:rsidRDefault="007D5404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PCoA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 xml:space="preserve"> PERMANOVA</w:t>
            </w:r>
          </w:p>
        </w:tc>
        <w:tc>
          <w:tcPr>
            <w:tcW w:w="1843" w:type="dxa"/>
          </w:tcPr>
          <w:p w14:paraId="70F2ED54" w14:textId="77777777" w:rsidR="00FE5BE1" w:rsidRPr="00437195" w:rsidRDefault="007D5404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  <w:p w14:paraId="46715F5F" w14:textId="77777777" w:rsidR="007D5404" w:rsidRPr="00437195" w:rsidRDefault="007D5404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  <w:p w14:paraId="7F16ED7A" w14:textId="77777777" w:rsidR="007D5404" w:rsidRPr="00437195" w:rsidRDefault="007D5404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no sig. difference</w:t>
            </w:r>
          </w:p>
          <w:p w14:paraId="38FD47C7" w14:textId="2DA169FE" w:rsidR="007D5404" w:rsidRPr="00437195" w:rsidRDefault="007D5404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no sig. difference</w:t>
            </w:r>
          </w:p>
        </w:tc>
      </w:tr>
      <w:tr w:rsidR="00B03125" w:rsidRPr="00CB0169" w14:paraId="6137B99D" w14:textId="77777777" w:rsidTr="006E2A93">
        <w:tc>
          <w:tcPr>
            <w:tcW w:w="2127" w:type="dxa"/>
          </w:tcPr>
          <w:p w14:paraId="3A2BB982" w14:textId="77777777" w:rsidR="00B03125" w:rsidRPr="00437195" w:rsidRDefault="00B03125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Wang et al.2022</w:t>
            </w:r>
          </w:p>
        </w:tc>
        <w:tc>
          <w:tcPr>
            <w:tcW w:w="1559" w:type="dxa"/>
          </w:tcPr>
          <w:p w14:paraId="3A789561" w14:textId="77777777" w:rsidR="00B03125" w:rsidRPr="00437195" w:rsidRDefault="00B03125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TD</w:t>
            </w:r>
          </w:p>
        </w:tc>
        <w:tc>
          <w:tcPr>
            <w:tcW w:w="2126" w:type="dxa"/>
          </w:tcPr>
          <w:p w14:paraId="3F078C52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59" w:type="dxa"/>
          </w:tcPr>
          <w:p w14:paraId="1F9EF6B7" w14:textId="48C475A2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PCoA</w:t>
            </w:r>
            <w:proofErr w:type="spellEnd"/>
          </w:p>
          <w:p w14:paraId="306B848D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ANOSIM</w:t>
            </w:r>
          </w:p>
        </w:tc>
        <w:tc>
          <w:tcPr>
            <w:tcW w:w="1843" w:type="dxa"/>
          </w:tcPr>
          <w:p w14:paraId="27C8E64C" w14:textId="77777777" w:rsidR="00B03125" w:rsidRPr="00437195" w:rsidRDefault="00B03125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</w:tc>
      </w:tr>
      <w:tr w:rsidR="00FE5BE1" w:rsidRPr="00CB0169" w14:paraId="49111C4C" w14:textId="77777777" w:rsidTr="006E2A93">
        <w:tc>
          <w:tcPr>
            <w:tcW w:w="2127" w:type="dxa"/>
          </w:tcPr>
          <w:p w14:paraId="621C8AD2" w14:textId="6F2C5CEC" w:rsidR="00FE5BE1" w:rsidRPr="00437195" w:rsidRDefault="00FE5BE1" w:rsidP="00131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Bao et al.2023</w:t>
            </w:r>
          </w:p>
        </w:tc>
        <w:tc>
          <w:tcPr>
            <w:tcW w:w="1559" w:type="dxa"/>
          </w:tcPr>
          <w:p w14:paraId="7C067ED7" w14:textId="662D336F" w:rsidR="00FE5BE1" w:rsidRPr="00437195" w:rsidRDefault="00D00AB3" w:rsidP="00131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TD</w:t>
            </w:r>
          </w:p>
        </w:tc>
        <w:tc>
          <w:tcPr>
            <w:tcW w:w="2126" w:type="dxa"/>
          </w:tcPr>
          <w:p w14:paraId="42A0C67E" w14:textId="2CEBA292" w:rsidR="007D5404" w:rsidRPr="00437195" w:rsidRDefault="007D5404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 xml:space="preserve">Weighted </w:t>
            </w: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</w:p>
          <w:p w14:paraId="203CF52B" w14:textId="4719C4D4" w:rsidR="00FE5BE1" w:rsidRPr="00437195" w:rsidRDefault="008A7BEB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Bray-Curtis</w:t>
            </w:r>
          </w:p>
        </w:tc>
        <w:tc>
          <w:tcPr>
            <w:tcW w:w="1559" w:type="dxa"/>
          </w:tcPr>
          <w:p w14:paraId="5D963E39" w14:textId="06993FCA" w:rsidR="00FE5BE1" w:rsidRPr="00437195" w:rsidRDefault="007D5404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7195">
              <w:rPr>
                <w:rFonts w:ascii="Times New Roman" w:hAnsi="Times New Roman" w:cs="Times New Roman"/>
                <w:szCs w:val="21"/>
              </w:rPr>
              <w:t>PCoA</w:t>
            </w:r>
            <w:proofErr w:type="spellEnd"/>
            <w:r w:rsidRPr="00437195">
              <w:rPr>
                <w:rFonts w:ascii="Times New Roman" w:hAnsi="Times New Roman" w:cs="Times New Roman"/>
                <w:szCs w:val="21"/>
              </w:rPr>
              <w:t xml:space="preserve"> PERMANOVA</w:t>
            </w:r>
          </w:p>
        </w:tc>
        <w:tc>
          <w:tcPr>
            <w:tcW w:w="1843" w:type="dxa"/>
          </w:tcPr>
          <w:p w14:paraId="265B0B84" w14:textId="77777777" w:rsidR="00FE5BE1" w:rsidRPr="00437195" w:rsidRDefault="007D5404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  <w:p w14:paraId="67DDF51C" w14:textId="0DD5872C" w:rsidR="007D5404" w:rsidRPr="00437195" w:rsidRDefault="007D5404" w:rsidP="006E2A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7195">
              <w:rPr>
                <w:rFonts w:ascii="Times New Roman" w:hAnsi="Times New Roman" w:cs="Times New Roman"/>
                <w:szCs w:val="21"/>
              </w:rPr>
              <w:t>sig. different</w:t>
            </w:r>
          </w:p>
        </w:tc>
      </w:tr>
    </w:tbl>
    <w:p w14:paraId="31D8AB3B" w14:textId="77777777" w:rsidR="00B03125" w:rsidRPr="00CB0169" w:rsidRDefault="00B03125" w:rsidP="00B03125">
      <w:pPr>
        <w:jc w:val="left"/>
        <w:rPr>
          <w:rFonts w:ascii="Times New Roman" w:hAnsi="Times New Roman" w:cs="Times New Roman"/>
          <w:szCs w:val="21"/>
        </w:rPr>
      </w:pPr>
      <w:bookmarkStart w:id="6" w:name="OLE_LINK3"/>
      <w:r w:rsidRPr="00CB0169">
        <w:rPr>
          <w:rFonts w:ascii="Times New Roman" w:hAnsi="Times New Roman" w:cs="Times New Roman" w:hint="eastAsia"/>
          <w:szCs w:val="21"/>
        </w:rPr>
        <w:t>ASD, autism spectrum disorder; ADHD, attention deficit hyperactivity disorder; TD, tic disorder</w:t>
      </w:r>
      <w:bookmarkEnd w:id="6"/>
      <w:r w:rsidRPr="00CB0169">
        <w:rPr>
          <w:rFonts w:ascii="Times New Roman" w:hAnsi="Times New Roman" w:cs="Times New Roman" w:hint="eastAsia"/>
          <w:szCs w:val="21"/>
        </w:rPr>
        <w:t xml:space="preserve">; </w:t>
      </w:r>
    </w:p>
    <w:p w14:paraId="2A2D7B3D" w14:textId="67445EF0" w:rsidR="00B03125" w:rsidRPr="00AD781A" w:rsidRDefault="00B03125" w:rsidP="00AD781A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CB0169">
        <w:rPr>
          <w:rFonts w:ascii="Times New Roman" w:hAnsi="Times New Roman" w:cs="Times New Roman" w:hint="eastAsia"/>
          <w:szCs w:val="21"/>
        </w:rPr>
        <w:t>PCoA</w:t>
      </w:r>
      <w:proofErr w:type="spellEnd"/>
      <w:r w:rsidRPr="00CB0169">
        <w:rPr>
          <w:rFonts w:ascii="Times New Roman" w:hAnsi="Times New Roman" w:cs="Times New Roman" w:hint="eastAsia"/>
          <w:szCs w:val="21"/>
        </w:rPr>
        <w:t>, principal coordinates analysis; PERMANOVA, permutational analysis of variance; ANOSIM, a</w:t>
      </w:r>
      <w:r w:rsidRPr="00CB0169">
        <w:rPr>
          <w:rFonts w:ascii="Times New Roman" w:hAnsi="Times New Roman" w:cs="Times New Roman"/>
          <w:szCs w:val="21"/>
        </w:rPr>
        <w:t xml:space="preserve">nalysis of </w:t>
      </w:r>
      <w:r w:rsidRPr="00CB0169">
        <w:rPr>
          <w:rFonts w:ascii="Times New Roman" w:hAnsi="Times New Roman" w:cs="Times New Roman" w:hint="eastAsia"/>
          <w:szCs w:val="21"/>
        </w:rPr>
        <w:t>s</w:t>
      </w:r>
      <w:r w:rsidRPr="00CB0169">
        <w:rPr>
          <w:rFonts w:ascii="Times New Roman" w:hAnsi="Times New Roman" w:cs="Times New Roman"/>
          <w:szCs w:val="21"/>
        </w:rPr>
        <w:t>imilarities</w:t>
      </w:r>
      <w:r w:rsidR="000747C1">
        <w:rPr>
          <w:rFonts w:ascii="Times New Roman" w:hAnsi="Times New Roman" w:cs="Times New Roman" w:hint="eastAsia"/>
          <w:szCs w:val="21"/>
        </w:rPr>
        <w:t>;</w:t>
      </w:r>
      <w:r w:rsidR="000747C1" w:rsidRPr="000747C1">
        <w:rPr>
          <w:rFonts w:ascii="Times New Roman" w:hAnsi="Times New Roman" w:cs="Times New Roman"/>
          <w:szCs w:val="21"/>
        </w:rPr>
        <w:t xml:space="preserve"> </w:t>
      </w:r>
      <w:r w:rsidR="000747C1" w:rsidRPr="006E2A93">
        <w:rPr>
          <w:rFonts w:ascii="Times New Roman" w:hAnsi="Times New Roman" w:cs="Times New Roman"/>
          <w:szCs w:val="21"/>
        </w:rPr>
        <w:t>ADONIS</w:t>
      </w:r>
      <w:r w:rsidR="000747C1">
        <w:rPr>
          <w:rFonts w:ascii="Times New Roman" w:hAnsi="Times New Roman" w:cs="Times New Roman" w:hint="eastAsia"/>
          <w:szCs w:val="21"/>
        </w:rPr>
        <w:t>,</w:t>
      </w:r>
      <w:r w:rsidR="000A5B19">
        <w:rPr>
          <w:rFonts w:ascii="Times New Roman" w:hAnsi="Times New Roman" w:cs="Times New Roman" w:hint="eastAsia"/>
          <w:szCs w:val="21"/>
        </w:rPr>
        <w:t xml:space="preserve"> p</w:t>
      </w:r>
      <w:r w:rsidR="000A5B19" w:rsidRPr="000A5B19">
        <w:rPr>
          <w:rFonts w:ascii="Times New Roman" w:hAnsi="Times New Roman" w:cs="Times New Roman"/>
          <w:szCs w:val="21"/>
        </w:rPr>
        <w:t xml:space="preserve">ermutational </w:t>
      </w:r>
      <w:r w:rsidR="000A5B19">
        <w:rPr>
          <w:rFonts w:ascii="Times New Roman" w:hAnsi="Times New Roman" w:cs="Times New Roman" w:hint="eastAsia"/>
          <w:szCs w:val="21"/>
        </w:rPr>
        <w:t>m</w:t>
      </w:r>
      <w:r w:rsidR="000A5B19" w:rsidRPr="000A5B19">
        <w:rPr>
          <w:rFonts w:ascii="Times New Roman" w:hAnsi="Times New Roman" w:cs="Times New Roman"/>
          <w:szCs w:val="21"/>
        </w:rPr>
        <w:t xml:space="preserve">ultivariate </w:t>
      </w:r>
      <w:r w:rsidR="000A5B19">
        <w:rPr>
          <w:rFonts w:ascii="Times New Roman" w:hAnsi="Times New Roman" w:cs="Times New Roman" w:hint="eastAsia"/>
          <w:szCs w:val="21"/>
        </w:rPr>
        <w:t>a</w:t>
      </w:r>
      <w:r w:rsidR="000A5B19" w:rsidRPr="000A5B19">
        <w:rPr>
          <w:rFonts w:ascii="Times New Roman" w:hAnsi="Times New Roman" w:cs="Times New Roman"/>
          <w:szCs w:val="21"/>
        </w:rPr>
        <w:t xml:space="preserve">nalysis of </w:t>
      </w:r>
      <w:r w:rsidR="000A5B19">
        <w:rPr>
          <w:rFonts w:ascii="Times New Roman" w:hAnsi="Times New Roman" w:cs="Times New Roman" w:hint="eastAsia"/>
          <w:szCs w:val="21"/>
        </w:rPr>
        <w:t>v</w:t>
      </w:r>
      <w:r w:rsidR="000A5B19" w:rsidRPr="000A5B19">
        <w:rPr>
          <w:rFonts w:ascii="Times New Roman" w:hAnsi="Times New Roman" w:cs="Times New Roman"/>
          <w:szCs w:val="21"/>
        </w:rPr>
        <w:t xml:space="preserve">ariance </w:t>
      </w:r>
      <w:r w:rsidR="000A5B19">
        <w:rPr>
          <w:rFonts w:ascii="Times New Roman" w:hAnsi="Times New Roman" w:cs="Times New Roman" w:hint="eastAsia"/>
          <w:szCs w:val="21"/>
        </w:rPr>
        <w:t>u</w:t>
      </w:r>
      <w:r w:rsidR="000A5B19" w:rsidRPr="000A5B19">
        <w:rPr>
          <w:rFonts w:ascii="Times New Roman" w:hAnsi="Times New Roman" w:cs="Times New Roman"/>
          <w:szCs w:val="21"/>
        </w:rPr>
        <w:t xml:space="preserve">sing </w:t>
      </w:r>
      <w:r w:rsidR="000A5B19">
        <w:rPr>
          <w:rFonts w:ascii="Times New Roman" w:hAnsi="Times New Roman" w:cs="Times New Roman" w:hint="eastAsia"/>
          <w:szCs w:val="21"/>
        </w:rPr>
        <w:t>d</w:t>
      </w:r>
      <w:r w:rsidR="000A5B19" w:rsidRPr="000A5B19">
        <w:rPr>
          <w:rFonts w:ascii="Times New Roman" w:hAnsi="Times New Roman" w:cs="Times New Roman"/>
          <w:szCs w:val="21"/>
        </w:rPr>
        <w:t xml:space="preserve">istance </w:t>
      </w:r>
      <w:r w:rsidR="000A5B19">
        <w:rPr>
          <w:rFonts w:ascii="Times New Roman" w:hAnsi="Times New Roman" w:cs="Times New Roman" w:hint="eastAsia"/>
          <w:szCs w:val="21"/>
        </w:rPr>
        <w:t>m</w:t>
      </w:r>
      <w:r w:rsidR="000A5B19" w:rsidRPr="000A5B19">
        <w:rPr>
          <w:rFonts w:ascii="Times New Roman" w:hAnsi="Times New Roman" w:cs="Times New Roman"/>
          <w:szCs w:val="21"/>
        </w:rPr>
        <w:t>atrices</w:t>
      </w:r>
      <w:r w:rsidR="000A5B19">
        <w:rPr>
          <w:rFonts w:ascii="Times New Roman" w:hAnsi="Times New Roman" w:cs="Times New Roman" w:hint="eastAsia"/>
          <w:szCs w:val="21"/>
        </w:rPr>
        <w:t>.</w:t>
      </w:r>
    </w:p>
    <w:sectPr w:rsidR="00B03125" w:rsidRPr="00AD78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927384" w14:textId="77777777" w:rsidR="007F0B2C" w:rsidRDefault="007F0B2C" w:rsidP="007F0B2C">
      <w:pPr>
        <w:rPr>
          <w:rFonts w:hint="eastAsia"/>
        </w:rPr>
      </w:pPr>
      <w:r>
        <w:separator/>
      </w:r>
    </w:p>
  </w:endnote>
  <w:endnote w:type="continuationSeparator" w:id="0">
    <w:p w14:paraId="63E2B114" w14:textId="77777777" w:rsidR="007F0B2C" w:rsidRDefault="007F0B2C" w:rsidP="007F0B2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BBB0D1" w14:textId="77777777" w:rsidR="007F0B2C" w:rsidRDefault="007F0B2C" w:rsidP="007F0B2C">
      <w:pPr>
        <w:rPr>
          <w:rFonts w:hint="eastAsia"/>
        </w:rPr>
      </w:pPr>
      <w:r>
        <w:separator/>
      </w:r>
    </w:p>
  </w:footnote>
  <w:footnote w:type="continuationSeparator" w:id="0">
    <w:p w14:paraId="4F7DCEF7" w14:textId="77777777" w:rsidR="007F0B2C" w:rsidRDefault="007F0B2C" w:rsidP="007F0B2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EC1"/>
    <w:rsid w:val="0002120A"/>
    <w:rsid w:val="000747C1"/>
    <w:rsid w:val="00086230"/>
    <w:rsid w:val="000A5B19"/>
    <w:rsid w:val="000B33C6"/>
    <w:rsid w:val="00165C34"/>
    <w:rsid w:val="00167669"/>
    <w:rsid w:val="00217CE8"/>
    <w:rsid w:val="00276D6E"/>
    <w:rsid w:val="00292380"/>
    <w:rsid w:val="002A062A"/>
    <w:rsid w:val="002B0A1A"/>
    <w:rsid w:val="002B4DB1"/>
    <w:rsid w:val="002C488B"/>
    <w:rsid w:val="002C4F13"/>
    <w:rsid w:val="002F251E"/>
    <w:rsid w:val="00313BBB"/>
    <w:rsid w:val="00326B14"/>
    <w:rsid w:val="00335080"/>
    <w:rsid w:val="003B2870"/>
    <w:rsid w:val="00411288"/>
    <w:rsid w:val="00437195"/>
    <w:rsid w:val="00456F9C"/>
    <w:rsid w:val="00464C3E"/>
    <w:rsid w:val="00484AB9"/>
    <w:rsid w:val="004970D9"/>
    <w:rsid w:val="00514DEB"/>
    <w:rsid w:val="00520379"/>
    <w:rsid w:val="00522746"/>
    <w:rsid w:val="00557F31"/>
    <w:rsid w:val="005831C0"/>
    <w:rsid w:val="005941B2"/>
    <w:rsid w:val="005A6437"/>
    <w:rsid w:val="005D45D1"/>
    <w:rsid w:val="005F6F18"/>
    <w:rsid w:val="00615EC1"/>
    <w:rsid w:val="00647945"/>
    <w:rsid w:val="0067468A"/>
    <w:rsid w:val="00676001"/>
    <w:rsid w:val="006817C4"/>
    <w:rsid w:val="006A0CD1"/>
    <w:rsid w:val="006A2FF9"/>
    <w:rsid w:val="006D79E5"/>
    <w:rsid w:val="006E2A93"/>
    <w:rsid w:val="007335E4"/>
    <w:rsid w:val="00734CBC"/>
    <w:rsid w:val="00736BFB"/>
    <w:rsid w:val="00767007"/>
    <w:rsid w:val="0077175F"/>
    <w:rsid w:val="00774E16"/>
    <w:rsid w:val="00776A06"/>
    <w:rsid w:val="00780CC7"/>
    <w:rsid w:val="007825E4"/>
    <w:rsid w:val="007D5404"/>
    <w:rsid w:val="007F0B2C"/>
    <w:rsid w:val="008365E1"/>
    <w:rsid w:val="008736EB"/>
    <w:rsid w:val="00883E50"/>
    <w:rsid w:val="008A7BEB"/>
    <w:rsid w:val="008B67F9"/>
    <w:rsid w:val="008D0390"/>
    <w:rsid w:val="00931D4C"/>
    <w:rsid w:val="00931E9A"/>
    <w:rsid w:val="00941288"/>
    <w:rsid w:val="00982DD3"/>
    <w:rsid w:val="009B21BB"/>
    <w:rsid w:val="009C5675"/>
    <w:rsid w:val="00A51B44"/>
    <w:rsid w:val="00A9152F"/>
    <w:rsid w:val="00AB58D0"/>
    <w:rsid w:val="00AD781A"/>
    <w:rsid w:val="00AE059A"/>
    <w:rsid w:val="00AE0E20"/>
    <w:rsid w:val="00AE1526"/>
    <w:rsid w:val="00AE1949"/>
    <w:rsid w:val="00B022C3"/>
    <w:rsid w:val="00B03125"/>
    <w:rsid w:val="00B10382"/>
    <w:rsid w:val="00B20D5C"/>
    <w:rsid w:val="00B82951"/>
    <w:rsid w:val="00BA247F"/>
    <w:rsid w:val="00BC6EEF"/>
    <w:rsid w:val="00BF6778"/>
    <w:rsid w:val="00C127BC"/>
    <w:rsid w:val="00C27AB7"/>
    <w:rsid w:val="00C323F5"/>
    <w:rsid w:val="00C64B57"/>
    <w:rsid w:val="00CB0169"/>
    <w:rsid w:val="00D00AB3"/>
    <w:rsid w:val="00D046AD"/>
    <w:rsid w:val="00D06C73"/>
    <w:rsid w:val="00D42F57"/>
    <w:rsid w:val="00D66AB5"/>
    <w:rsid w:val="00D865EA"/>
    <w:rsid w:val="00D87469"/>
    <w:rsid w:val="00D96D2F"/>
    <w:rsid w:val="00DC6A78"/>
    <w:rsid w:val="00E20BC8"/>
    <w:rsid w:val="00E44CAC"/>
    <w:rsid w:val="00EF4374"/>
    <w:rsid w:val="00F00BF7"/>
    <w:rsid w:val="00F9137C"/>
    <w:rsid w:val="00FA3CAA"/>
    <w:rsid w:val="00FE5979"/>
    <w:rsid w:val="00FE5BE1"/>
    <w:rsid w:val="00FF2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660F83"/>
  <w15:chartTrackingRefBased/>
  <w15:docId w15:val="{400180C0-3E98-473B-9A32-77548C23C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0B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0B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0B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0B2C"/>
    <w:rPr>
      <w:sz w:val="18"/>
      <w:szCs w:val="18"/>
    </w:rPr>
  </w:style>
  <w:style w:type="table" w:styleId="a7">
    <w:name w:val="Table Grid"/>
    <w:basedOn w:val="a1"/>
    <w:uiPriority w:val="39"/>
    <w:rsid w:val="007F0B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149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1</TotalTime>
  <Pages>3</Pages>
  <Words>587</Words>
  <Characters>3419</Characters>
  <Application>Microsoft Office Word</Application>
  <DocSecurity>0</DocSecurity>
  <Lines>379</Lines>
  <Paragraphs>364</Paragraphs>
  <ScaleCrop>false</ScaleCrop>
  <Company/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A</dc:creator>
  <cp:keywords/>
  <dc:description/>
  <cp:lastModifiedBy>F A</cp:lastModifiedBy>
  <cp:revision>85</cp:revision>
  <dcterms:created xsi:type="dcterms:W3CDTF">2024-12-14T07:52:00Z</dcterms:created>
  <dcterms:modified xsi:type="dcterms:W3CDTF">2025-05-14T08:22:00Z</dcterms:modified>
</cp:coreProperties>
</file>